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0AD57" w14:textId="77777777" w:rsidR="00F02143" w:rsidRPr="00D42C15" w:rsidRDefault="00F02143" w:rsidP="00F02143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sv-SE"/>
        </w:rPr>
      </w:pPr>
      <w:r w:rsidRPr="00D42C15">
        <w:rPr>
          <w:rFonts w:ascii="Times New Roman" w:eastAsia="Times New Roman" w:hAnsi="Times New Roman" w:cs="Times New Roman"/>
          <w:b/>
          <w:bCs/>
          <w:sz w:val="26"/>
          <w:szCs w:val="26"/>
          <w:lang w:val="en-US" w:eastAsia="sv-SE"/>
        </w:rPr>
        <w:t xml:space="preserve">Supplementary material </w:t>
      </w:r>
    </w:p>
    <w:p w14:paraId="3B26CFC7" w14:textId="77777777" w:rsidR="00F02143" w:rsidRPr="00D42C15" w:rsidRDefault="00F02143" w:rsidP="00F02143">
      <w:pPr>
        <w:keepNext/>
        <w:keepLines/>
        <w:spacing w:before="40" w:after="0"/>
        <w:outlineLvl w:val="3"/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 xml:space="preserve">Proteins associated with low PPT in CWP </w:t>
      </w:r>
    </w:p>
    <w:p w14:paraId="5AFDD1CB" w14:textId="77777777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re were four proteins associated with low PPT i.e. negatively correlated. </w:t>
      </w:r>
    </w:p>
    <w:p w14:paraId="5666440B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lang w:val="en-US"/>
        </w:rPr>
        <w:t>Retinol-binding protein 4 (RBP4)</w:t>
      </w:r>
    </w:p>
    <w:p w14:paraId="2C4D3808" w14:textId="789EA237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BP4 is the principal transport protein for retinol (vitamin A) in the circulation and considered as a proinflammatory adipokine. In agreement with the latter was found that RBP4 (spot no: 1013) had a negative correlation with PPT in CWP (Table 2). In trigeminal neuralgia increased levels of RBP4 were downregulated after microvascular decompression surgery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YXJhanphZGVoPC9BdXRob3I+PFllYXI+MjAxODwvWWVh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YXJhanphZGVoPC9BdXRob3I+PFllYXI+MjAxODwvWWVh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 preliminary study of serum proteome in FM patients reported elevated RBP4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dWdnaWVybzwvQXV0aG9yPjxZZWFyPjIwMTQ8L1llYXI+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dWdnaWVybzwvQXV0aG9yPjxZZWFyPjIwMTQ8L1llYXI+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nvolving activation of nuclear facto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кB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BP4 induces inflammation in vascular endothelial cells by increasing expression of proinflammatory cytokines, chemokines and adhesion molecul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dTwvQXV0aG9yPjxZZWFyPjIwMTc8L1llYXI+PFJlY051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dTwvQXV0aG9yPjxZZWFyPjIwMTc8L1llYXI+PFJlY051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296B632C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lang w:val="en-US"/>
        </w:rPr>
        <w:t>Apolipoprotein C-II</w:t>
      </w:r>
    </w:p>
    <w:p w14:paraId="17C867C7" w14:textId="048F9820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is protein (spot no: 1051) correlated negatively with PPT in CWP. The same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also a significant regressor of psychological distress in the same cohort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 significantly increased plasma level was found in FM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Ramirez-Tejero&lt;/Author&gt;&lt;Year&gt;2018&lt;/Year&gt;&lt;RecNum&gt;17679&lt;/RecNum&gt;&lt;DisplayText&gt;&lt;style face="superscript"&gt;5&lt;/style&gt;&lt;/DisplayText&gt;&lt;record&gt;&lt;rec-number&gt;17679&lt;/rec-number&gt;&lt;foreign-keys&gt;&lt;key app="EN" db-id="r2sdd5zxptdr5qetp9apae2fs9rdztxs9d22" timestamp="1569220925"&gt;17679&lt;/key&gt;&lt;/foreign-keys&gt;&lt;ref-type name="Journal Article"&gt;17&lt;/ref-type&gt;&lt;contributors&gt;&lt;authors&gt;&lt;author&gt;Ramirez-Tejero, J. A.&lt;/author&gt;&lt;author&gt;Martinez-Lara, E.&lt;/author&gt;&lt;author&gt;Rus, A.&lt;/author&gt;&lt;author&gt;Camacho, M. V.&lt;/author&gt;&lt;author&gt;Del Moral, M. L.&lt;/author&gt;&lt;author&gt;Siles, E.&lt;/author&gt;&lt;/authors&gt;&lt;/contributors&gt;&lt;auth-address&gt;Departmento de Biologia Experimental, Universidad de Jaen, Spain.&amp;#xD;Departmento de Biologia Celular, Universidad de Granada, Spain.&amp;#xD;Unidad de Gestion Clinica de Laboratorios, Complejo Hospitalario de Jaen, Spain.&amp;#xD;Departmento de Biologia Experimental, Universidad de Jaen, Spain. Electronic address: esiles@ujaen.es.&lt;/auth-address&gt;&lt;titles&gt;&lt;title&gt;Insight into the biological pathways underlying fibromyalgia by a proteomic approach&lt;/title&gt;&lt;secondary-title&gt;J Proteomics&lt;/secondary-title&gt;&lt;/titles&gt;&lt;periodical&gt;&lt;full-title&gt;J Proteomics&lt;/full-title&gt;&lt;/periodical&gt;&lt;pages&gt;47-55&lt;/pages&gt;&lt;volume&gt;186&lt;/volume&gt;&lt;edition&gt;2018/07/22&lt;/edition&gt;&lt;keywords&gt;&lt;keyword&gt;Fibromyalgia&lt;/keyword&gt;&lt;keyword&gt;Inflammation&lt;/keyword&gt;&lt;keyword&gt;Pathogenesis&lt;/keyword&gt;&lt;keyword&gt;Plasma protein signature&lt;/keyword&gt;&lt;/keywords&gt;&lt;dates&gt;&lt;year&gt;2018&lt;/year&gt;&lt;pub-dates&gt;&lt;date&gt;Aug 30&lt;/date&gt;&lt;/pub-dates&gt;&lt;/dates&gt;&lt;isbn&gt;1876-7737 (Electronic)&amp;#xD;1874-3919 (Linking)&lt;/isbn&gt;&lt;accession-num&gt;30030163&lt;/accession-num&gt;&lt;urls&gt;&lt;related-urls&gt;&lt;url&gt;https://www.ncbi.nlm.nih.gov/pubmed/30030163&lt;/url&gt;&lt;/related-urls&gt;&lt;/urls&gt;&lt;electronic-resource-num&gt;10.1016/j.jprot.2018.07.009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5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Strong correlations exist between levels of triglycerides in blood and cardiovascular disease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b2xza2E8L0F1dGhvcj48WWVhcj4yMDE3PC9ZZWFyPjxS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b2xza2E8L0F1dGhvcj48WWVhcj4yMDE3PC9ZZWFyPjxS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6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polipoprotein C-II is found on triglyceride-rich lipo-proteins (TRL) and high-density lipoproteins. It is a cofactor of lipoprotein lipase, which is the main enzyme that hydrolyses plasma triglycerides on TRL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b2xza2E8L0F1dGhvcj48WWVhcj4yMDE3PC9ZZWFyPjxS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b2xza2E8L0F1dGhvcj48WWVhcj4yMDE3PC9ZZWFyPjxS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6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Both deficiency in and excess of apolipoprotein C-II are associated with hypertriglyceridemia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ZWk8L0F1dGhvcj48WWVhcj4yMDEyPC9ZZWFyPjxSZWNO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ZWk8L0F1dGhvcj48WWVhcj4yMDEyPC9ZZWFyPjxSZWNO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7,8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t has been suggested as cardiovascular disease risk factor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b2k8L0F1dGhvcj48WWVhcj4yMDA4PC9ZZWFyPjxSZWNO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b2k8L0F1dGhvcj48WWVhcj4yMDA4PC9ZZWFyPjxSZWNO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7,9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7E41FA22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D42C15">
        <w:rPr>
          <w:rFonts w:ascii="Times New Roman" w:eastAsia="Times New Roman" w:hAnsi="Times New Roman" w:cs="Times New Roman"/>
          <w:b/>
          <w:bCs/>
          <w:lang w:val="en-US" w:eastAsia="sv-SE"/>
        </w:rPr>
        <w:t>Complement factor B</w:t>
      </w:r>
    </w:p>
    <w:p w14:paraId="4425D713" w14:textId="78F9BA55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 w:eastAsia="sv-SE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The complement system is part of the humoral response within the innate immune system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ZXJsZTwvQXV0aG9yPjxZZWFyPjIwMTU8L1llYXI+PFJl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ZXJsZTwvQXV0aG9yPjxZZWFyPjIwMTU8L1llYXI+PFJl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0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. This system identifies pathogens that are not recognized by antibodi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Totsch&lt;/Author&gt;&lt;Year&gt;2017&lt;/Year&gt;&lt;RecNum&gt;17667&lt;/RecNum&gt;&lt;DisplayText&gt;&lt;style face="superscript"&gt;11&lt;/style&gt;&lt;/DisplayText&gt;&lt;record&gt;&lt;rec-number&gt;17667&lt;/rec-number&gt;&lt;foreign-keys&gt;&lt;key app="EN" db-id="r2sdd5zxptdr5qetp9apae2fs9rdztxs9d22" timestamp="1568737016"&gt;17667&lt;/key&gt;&lt;/foreign-keys&gt;&lt;ref-type name="Journal Article"&gt;17&lt;/ref-type&gt;&lt;contributors&gt;&lt;authors&gt;&lt;author&gt;Totsch, S. K.&lt;/author&gt;&lt;author&gt;Sorge, R. E.&lt;/author&gt;&lt;/authors&gt;&lt;/contributors&gt;&lt;auth-address&gt;Department of Psychology, University of Alabama at Birmingham, Birmingham, USA.&lt;/auth-address&gt;&lt;titles&gt;&lt;title&gt;Immune System Involvement in Specific Pain Conditions&lt;/title&gt;&lt;secondary-title&gt;Mol Pain&lt;/secondary-title&gt;&lt;/titles&gt;&lt;periodical&gt;&lt;full-title&gt;Mol Pain&lt;/full-title&gt;&lt;/periodical&gt;&lt;pages&gt;1744806917724559&lt;/pages&gt;&lt;volume&gt;13&lt;/volume&gt;&lt;edition&gt;2017/07/26&lt;/edition&gt;&lt;keywords&gt;&lt;keyword&gt;Animals&lt;/keyword&gt;&lt;keyword&gt;Chemokines/*immunology&lt;/keyword&gt;&lt;keyword&gt;Cytokines/*immunology&lt;/keyword&gt;&lt;keyword&gt;Humans&lt;/keyword&gt;&lt;keyword&gt;Immune System/*immunology&lt;/keyword&gt;&lt;keyword&gt;Inflammation/*immunology/therapy&lt;/keyword&gt;&lt;keyword&gt;Microglia/immunology/pathology&lt;/keyword&gt;&lt;keyword&gt;Pain/*immunology&lt;/keyword&gt;&lt;keyword&gt;Pain Management&lt;/keyword&gt;&lt;/keywords&gt;&lt;dates&gt;&lt;year&gt;2017&lt;/year&gt;&lt;pub-dates&gt;&lt;date&gt;Jan-Dec&lt;/date&gt;&lt;/pub-dates&gt;&lt;/dates&gt;&lt;isbn&gt;1744-8069 (Electronic)&amp;#xD;1744-8069 (Linking)&lt;/isbn&gt;&lt;accession-num&gt;28741433&lt;/accession-num&gt;&lt;urls&gt;&lt;related-urls&gt;&lt;url&gt;https://www.ncbi.nlm.nih.gov/pubmed/28741433&lt;/url&gt;&lt;/related-urls&gt;&lt;/urls&gt;&lt;custom2&gt;PMC5555497&lt;/custom2&gt;&lt;electronic-resource-num&gt;10.1177/1744806917724559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11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 and aid antibodies in clearing out damaged cells and microbes via the release of cytokines which in turn activate other cascad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Totsch&lt;/Author&gt;&lt;Year&gt;2017&lt;/Year&gt;&lt;RecNum&gt;17667&lt;/RecNum&gt;&lt;DisplayText&gt;&lt;style face="superscript"&gt;11&lt;/style&gt;&lt;/DisplayText&gt;&lt;record&gt;&lt;rec-number&gt;17667&lt;/rec-number&gt;&lt;foreign-keys&gt;&lt;key app="EN" db-id="r2sdd5zxptdr5qetp9apae2fs9rdztxs9d22" timestamp="1568737016"&gt;17667&lt;/key&gt;&lt;/foreign-keys&gt;&lt;ref-type name="Journal Article"&gt;17&lt;/ref-type&gt;&lt;contributors&gt;&lt;authors&gt;&lt;author&gt;Totsch, S. K.&lt;/author&gt;&lt;author&gt;Sorge, R. E.&lt;/author&gt;&lt;/authors&gt;&lt;/contributors&gt;&lt;auth-address&gt;Department of Psychology, University of Alabama at Birmingham, Birmingham, USA.&lt;/auth-address&gt;&lt;titles&gt;&lt;title&gt;Immune System Involvement in Specific Pain Conditions&lt;/title&gt;&lt;secondary-title&gt;Mol Pain&lt;/secondary-title&gt;&lt;/titles&gt;&lt;periodical&gt;&lt;full-title&gt;Mol Pain&lt;/full-title&gt;&lt;/periodical&gt;&lt;pages&gt;1744806917724559&lt;/pages&gt;&lt;volume&gt;13&lt;/volume&gt;&lt;edition&gt;2017/07/26&lt;/edition&gt;&lt;keywords&gt;&lt;keyword&gt;Animals&lt;/keyword&gt;&lt;keyword&gt;Chemokines/*immunology&lt;/keyword&gt;&lt;keyword&gt;Cytokines/*immunology&lt;/keyword&gt;&lt;keyword&gt;Humans&lt;/keyword&gt;&lt;keyword&gt;Immune System/*immunology&lt;/keyword&gt;&lt;keyword&gt;Inflammation/*immunology/therapy&lt;/keyword&gt;&lt;keyword&gt;Microglia/immunology/pathology&lt;/keyword&gt;&lt;keyword&gt;Pain/*immunology&lt;/keyword&gt;&lt;keyword&gt;Pain Management&lt;/keyword&gt;&lt;/keywords&gt;&lt;dates&gt;&lt;year&gt;2017&lt;/year&gt;&lt;pub-dates&gt;&lt;date&gt;Jan-Dec&lt;/date&gt;&lt;/pub-dates&gt;&lt;/dates&gt;&lt;isbn&gt;1744-8069 (Electronic)&amp;#xD;1744-8069 (Linking)&lt;/isbn&gt;&lt;accession-num&gt;28741433&lt;/accession-num&gt;&lt;urls&gt;&lt;related-urls&gt;&lt;url&gt;https://www.ncbi.nlm.nih.gov/pubmed/28741433&lt;/url&gt;&lt;/related-urls&gt;&lt;/urls&gt;&lt;custom2&gt;PMC5555497&lt;/custom2&gt;&lt;electronic-resource-num&gt;10.1177/1744806917724559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11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. There are three activation pathways: 1) classical activation pathway, 2) lectin pathway and 3) the alternative pathway. Complement factor B is an acute-phase protein and it is important for the complement activation via the alternative pathway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12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.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br/>
        <w:t xml:space="preserve">This protein (spot no: 6832) correlated negatively with PPT. 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 (spot no: 6902) was important for group separation CWP vs. CO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Wåhlén&lt;/Author&gt;&lt;Year&gt;2017&lt;/Year&gt;&lt;RecNum&gt;16203&lt;/RecNum&gt;&lt;DisplayText&gt;&lt;style face="superscript"&gt;13&lt;/style&gt;&lt;/DisplayText&gt;&lt;record&gt;&lt;rec-number&gt;16203&lt;/rec-number&gt;&lt;foreign-keys&gt;&lt;key app="EN" db-id="r2sdd5zxptdr5qetp9apae2fs9rdztxs9d22" timestamp="1515157716"&gt;16203&lt;/key&gt;&lt;/foreign-keys&gt;&lt;ref-type name="Journal Article"&gt;17&lt;/ref-type&gt;&lt;contributors&gt;&lt;authors&gt;&lt;author&gt;Wåhlén, K.&lt;/author&gt;&lt;author&gt;Olausson, P.&lt;/author&gt;&lt;author&gt;Carlsson, A.&lt;/author&gt;&lt;author&gt;Ghafouri, N.&lt;/author&gt;&lt;author&gt;Gerdle, B.&lt;/author&gt;&lt;author&gt;Ghafouri, B.&lt;/author&gt;&lt;/authors&gt;&lt;/contributors&gt;&lt;auth-address&gt;Pain and Rehabilitation Centre, Department of Medical and Health Sciences, Linköping University, Linköping, Sweden&lt;/auth-address&gt;&lt;titles&gt;&lt;title&gt;Systemic alterations in plasma proteins from women with chronic widespread pain compared to healthy controls: a proteomic study&lt;/title&gt;&lt;secondary-title&gt;J Pain Res&lt;/secondary-title&gt;&lt;alt-title&gt;Journal of Pain Research&lt;/alt-title&gt;&lt;/titles&gt;&lt;periodical&gt;&lt;full-title&gt;J Pain Res&lt;/full-title&gt;&lt;/periodical&gt;&lt;pages&gt;797-809&lt;/pages&gt;&lt;volume&gt;10&lt;/volume&gt;&lt;dates&gt;&lt;year&gt;2017&lt;/year&gt;&lt;/dates&gt;&lt;accession-num&gt;28435317&lt;/accession-num&gt;&lt;urls&gt;&lt;/urls&gt;&lt;custom2&gt;PMC5388344&lt;/custom2&gt;&lt;electronic-resource-num&gt;10.2147/jpr.s128597&lt;/electronic-resource-num&gt;&lt;language&gt;eng&lt;/language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13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 and between farmers with musculoskeletal disorders vs. control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12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; increased levels were found in subjects with pain. 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 (spot no: 7901) was positively associated with psychological distress in the present CWP cohort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 xml:space="preserve">. In major depression upregulated complement factor B levels have been found 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XYW5nPC9BdXRob3I+PFllYXI+MjAxOTwvWWVhcj48UmVj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begin">
          <w:fldData xml:space="preserve">PEVuZE5vdGU+PENpdGU+PEF1dGhvcj5XYW5nPC9BdXRob3I+PFllYXI+MjAxOTwvWWVhcj48UmVj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 w:eastAsia="sv-SE"/>
        </w:rPr>
        <w:t>14</w:t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 w:eastAsia="sv-SE"/>
        </w:rPr>
        <w:t>.</w:t>
      </w:r>
    </w:p>
    <w:p w14:paraId="7AB8BCF4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D42C15">
        <w:rPr>
          <w:rFonts w:ascii="Times New Roman" w:eastAsia="Times New Roman" w:hAnsi="Times New Roman" w:cs="Times New Roman"/>
          <w:b/>
          <w:bCs/>
          <w:lang w:val="en-US" w:eastAsia="sv-SE"/>
        </w:rPr>
        <w:lastRenderedPageBreak/>
        <w:t>Clusterin</w:t>
      </w:r>
      <w:proofErr w:type="spellEnd"/>
    </w:p>
    <w:p w14:paraId="1C35E0AB" w14:textId="2A06369B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is protein (spot no: 114) correlated negatively with PPT in CWP and was also positively associated with psychological distress (fou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ots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no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114, 1104, 1113, 3214) in CWP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Clusterin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tenuate inflammation and it is suggested as a biomarker in cancer, cardiovascular diseases, diabetes and metabolic syndrome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XJhbGxhPC9BdXRob3I+PFllYXI+MjAxNTwvWWVhcj48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XJhbGxhPC9BdXRob3I+PFllYXI+MjAxNTwvWWVhcj48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5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However, in healthy subjects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clusterin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lasma levels correlate with adiposity and systemic inflammation parameters and male sex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b248L0F1dGhvcj48WWVhcj4yMDE0PC9ZZWFyPjxSZWNO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b248L0F1dGhvcj48WWVhcj4yMDE0PC9ZZWFyPjxSZWNO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6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Lower serum levels have been found in hand osteoarthriti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cm9wYWNrb3ZhPC9BdXRob3I+PFllYXI+MjAxODwvWWVh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cm9wYWNrb3ZhPC9BdXRob3I+PFllYXI+MjAxODwvWWVh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7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in degenerative scoliosi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Zhu&lt;/Author&gt;&lt;Year&gt;2011&lt;/Year&gt;&lt;RecNum&gt;17669&lt;/RecNum&gt;&lt;DisplayText&gt;&lt;style face="superscript"&gt;18&lt;/style&gt;&lt;/DisplayText&gt;&lt;record&gt;&lt;rec-number&gt;17669&lt;/rec-number&gt;&lt;foreign-keys&gt;&lt;key app="EN" db-id="r2sdd5zxptdr5qetp9apae2fs9rdztxs9d22" timestamp="1568825921"&gt;17669&lt;/key&gt;&lt;/foreign-keys&gt;&lt;ref-type name="Journal Article"&gt;17&lt;/ref-type&gt;&lt;contributors&gt;&lt;authors&gt;&lt;author&gt;Zhu, Y.&lt;/author&gt;&lt;author&gt;Han, S.&lt;/author&gt;&lt;author&gt;Zhao, H.&lt;/author&gt;&lt;author&gt;Liang, J.&lt;/author&gt;&lt;author&gt;Zhai, J.&lt;/author&gt;&lt;author&gt;Wu, Z.&lt;/author&gt;&lt;author&gt;Qiu, G.&lt;/author&gt;&lt;/authors&gt;&lt;/contributors&gt;&lt;auth-address&gt;Department of Orthopaedics, The First Affiliated Hospital Of Chongqing Medical University, Chongqing, China.&lt;/auth-address&gt;&lt;titles&gt;&lt;title&gt;Comparative analysis of serum proteomes of degenerative scoliosis&lt;/title&gt;&lt;secondary-title&gt;J Orthop Res&lt;/secondary-title&gt;&lt;/titles&gt;&lt;periodical&gt;&lt;full-title&gt;J Orthop Res&lt;/full-title&gt;&lt;/periodical&gt;&lt;pages&gt;1896-903&lt;/pages&gt;&lt;volume&gt;29&lt;/volume&gt;&lt;number&gt;12&lt;/number&gt;&lt;edition&gt;2011/06/08&lt;/edition&gt;&lt;keywords&gt;&lt;keyword&gt;Aged&lt;/keyword&gt;&lt;keyword&gt;Blotting, Western&lt;/keyword&gt;&lt;keyword&gt;Electrophoresis, Gel, Two-Dimensional&lt;/keyword&gt;&lt;keyword&gt;Female&lt;/keyword&gt;&lt;keyword&gt;Humans&lt;/keyword&gt;&lt;keyword&gt;Lumbar Vertebrae&lt;/keyword&gt;&lt;keyword&gt;Male&lt;/keyword&gt;&lt;keyword&gt;Middle Aged&lt;/keyword&gt;&lt;keyword&gt;Proteome/*metabolism&lt;/keyword&gt;&lt;keyword&gt;Proteomics/*methods&lt;/keyword&gt;&lt;keyword&gt;Scoliosis/*blood/*pathology&lt;/keyword&gt;&lt;keyword&gt;Spectrometry, Mass, Matrix-Assisted Laser Desorption-Ionization&lt;/keyword&gt;&lt;keyword&gt;Spinal Stenosis/blood/pathology&lt;/keyword&gt;&lt;/keywords&gt;&lt;dates&gt;&lt;year&gt;2011&lt;/year&gt;&lt;pub-dates&gt;&lt;date&gt;Dec&lt;/date&gt;&lt;/pub-dates&gt;&lt;/dates&gt;&lt;isbn&gt;1554-527X (Electronic)&amp;#xD;0736-0266 (Linking)&lt;/isbn&gt;&lt;accession-num&gt;21647955&lt;/accession-num&gt;&lt;urls&gt;&lt;related-urls&gt;&lt;url&gt;https://www.ncbi.nlm.nih.gov/pubmed/21647955&lt;/url&gt;&lt;/related-urls&gt;&lt;/urls&gt;&lt;electronic-resource-num&gt;10.1002/jor.21466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8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59F8B5B2" w14:textId="77777777" w:rsidR="00F02143" w:rsidRPr="00D42C15" w:rsidRDefault="00F02143" w:rsidP="00F02143">
      <w:pPr>
        <w:keepNext/>
        <w:keepLines/>
        <w:spacing w:before="40" w:after="0"/>
        <w:outlineLvl w:val="3"/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Proteins positively associated with high PPT in CWP</w:t>
      </w:r>
    </w:p>
    <w:p w14:paraId="355F42A2" w14:textId="77777777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 proteins correlated positively with PPT i.e. associated with high PPT values in PPT. </w:t>
      </w:r>
    </w:p>
    <w:p w14:paraId="228C19F2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szCs w:val="24"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lang w:val="en-US"/>
        </w:rPr>
        <w:t>Hemopexin</w:t>
      </w:r>
    </w:p>
    <w:p w14:paraId="73CC0B43" w14:textId="16D84AEE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wo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hemopexin (spot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no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5504 and 6608) were among the most important (positively correlated) regressors of PPT (Table 2); two 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hemopexin (spot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no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6501 and 5501) were also positive regressors. This is in agreement with the notion that hemopexin reduces inflammation and decreases oxidative stres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Montecinos&lt;/Author&gt;&lt;Year&gt;2019&lt;/Year&gt;&lt;RecNum&gt;17721&lt;/RecNum&gt;&lt;DisplayText&gt;&lt;style face="superscript"&gt;19&lt;/style&gt;&lt;/DisplayText&gt;&lt;record&gt;&lt;rec-number&gt;17721&lt;/rec-number&gt;&lt;foreign-keys&gt;&lt;key app="EN" db-id="r2sdd5zxptdr5qetp9apae2fs9rdztxs9d22" timestamp="1569928581"&gt;17721&lt;/key&gt;&lt;/foreign-keys&gt;&lt;ref-type name="Journal Article"&gt;17&lt;/ref-type&gt;&lt;contributors&gt;&lt;authors&gt;&lt;author&gt;Montecinos, L.&lt;/author&gt;&lt;author&gt;Eskew, J. D.&lt;/author&gt;&lt;author&gt;Smith, A.&lt;/author&gt;&lt;/authors&gt;&lt;/contributors&gt;&lt;auth-address&gt;Department of Physiology &amp;amp; Biophysics, School of Medicine, University of Chile, Santiago 838-0453, Chile. lmontecinos@med.uchile.cl.&amp;#xD;KITE Pharma, Inc., Santa Monica, CA 90404, USA. Jeskew@kitepharma.com.&amp;#xD;Department of Biochemistry &amp;amp; Molecular Biology, School of Biological &amp;amp; Chemical Sciences, University of Missouri-Kansas City, MO 64110, USA. smithan@umkc.edu.&lt;/auth-address&gt;&lt;titles&gt;&lt;title&gt;What Is Next in This &amp;quot;Age&amp;quot; of Heme-Driven Pathology and Protection by Hemopexin? An Update and Links with Iron&lt;/title&gt;&lt;secondary-title&gt;Pharmaceuticals (Basel)&lt;/secondary-title&gt;&lt;/titles&gt;&lt;periodical&gt;&lt;full-title&gt;Pharmaceuticals (Basel)&lt;/full-title&gt;&lt;/periodical&gt;&lt;volume&gt;12&lt;/volume&gt;&lt;number&gt;4&lt;/number&gt;&lt;edition&gt;2019/09/27&lt;/edition&gt;&lt;keywords&gt;&lt;keyword&gt;biomarker&lt;/keyword&gt;&lt;keyword&gt;ferroptosis&lt;/keyword&gt;&lt;keyword&gt;haptoglobin&lt;/keyword&gt;&lt;keyword&gt;heme homeostasis&lt;/keyword&gt;&lt;keyword&gt;heme oxygenase&lt;/keyword&gt;&lt;keyword&gt;hemolysis&lt;/keyword&gt;&lt;keyword&gt;hemopexin&lt;/keyword&gt;&lt;keyword&gt;hemorrhage&lt;/keyword&gt;&lt;keyword&gt;inflammation&lt;/keyword&gt;&lt;keyword&gt;iron homeostasis&lt;/keyword&gt;&lt;keyword&gt;liver&lt;/keyword&gt;&lt;keyword&gt;microbiome&lt;/keyword&gt;&lt;keyword&gt;trauma&lt;/keyword&gt;&lt;/keywords&gt;&lt;dates&gt;&lt;year&gt;2019&lt;/year&gt;&lt;pub-dates&gt;&lt;date&gt;Sep 24&lt;/date&gt;&lt;/pub-dates&gt;&lt;/dates&gt;&lt;isbn&gt;1424-8247 (Print)&amp;#xD;1424-8247 (Linking)&lt;/isbn&gt;&lt;accession-num&gt;31554244&lt;/accession-num&gt;&lt;urls&gt;&lt;related-urls&gt;&lt;url&gt;https://www.ncbi.nlm.nih.gov/pubmed/31554244&lt;/url&gt;&lt;/related-urls&gt;&lt;/urls&gt;&lt;electronic-resource-num&gt;10.3390/ph12040144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9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Hemopexin is multi-functional protectant against hemoglobin-derived heme toxicity as well as mitigating heme-mediated effects on immune cells, endothelial cells and stem cells that collectively contribute to driving inflammation, disturbing vascular hemostasis and blood-brain barrier functio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50ZWNpbm9zPC9BdXRob3I+PFllYXI+MjAxOTwvWWVh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50ZWNpbm9zPC9BdXRob3I+PFllYXI+MjAxOTwvWWVh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9,20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Partly in contrast to the anti-inflammatory characteristics two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pot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no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: 4604 and 6608 (weakly significant)) showed positive correlations with psychological distress in the present CWP study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Further, farmers with musculoskeletal disorders had increased plasma levels of two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hemopexi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2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75D90BF0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lang w:val="en-US"/>
        </w:rPr>
        <w:t>Secretory Immunoglobulin chain α</w:t>
      </w:r>
    </w:p>
    <w:p w14:paraId="22ABE71B" w14:textId="4EAF333A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cretory Immunoglobulin chain α (spot no: 3717) correlated positively with PPT in CWP (Table 2). Two 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pot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no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4713 and 4807) were weak significant positive regressor of pain intensity in the same patient cohort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. This agrees with the conclusion that secretory IgA (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sIgA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can have both protective roles and pathophysiological roles. This protein is a heavy chain of IgA. The function of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sIgA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to prevent passage of foreign substances into the circulation. IgA antibodies can be  cleaved into Fc and Fab fragments and such autoantibodies may be associated with pai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Goebel&lt;/Author&gt;&lt;Year&gt;2016&lt;/Year&gt;&lt;RecNum&gt;17597&lt;/RecNum&gt;&lt;DisplayText&gt;&lt;style face="superscript"&gt;21&lt;/style&gt;&lt;/DisplayText&gt;&lt;record&gt;&lt;rec-number&gt;17597&lt;/rec-number&gt;&lt;foreign-keys&gt;&lt;key app="EN" db-id="r2sdd5zxptdr5qetp9apae2fs9rdztxs9d22" timestamp="1568568441"&gt;17597&lt;/key&gt;&lt;/foreign-keys&gt;&lt;ref-type name="Journal Article"&gt;17&lt;/ref-type&gt;&lt;contributors&gt;&lt;authors&gt;&lt;author&gt;Goebel, A.&lt;/author&gt;&lt;/authors&gt;&lt;/contributors&gt;&lt;auth-address&gt;Pain Research Institute, Department of Translational Medicine, University of Liverpool, and The Walton Centre NHS Foundation Trust, Liverpool, L9 7AL, UK. Electronic address: andreasgoebel@rocketmail.com.&lt;/auth-address&gt;&lt;titles&gt;&lt;title&gt;Autoantibody pain&lt;/title&gt;&lt;secondary-title&gt;Autoimmun Rev&lt;/secondary-title&gt;&lt;/titles&gt;&lt;periodical&gt;&lt;full-title&gt;Autoimmun Rev&lt;/full-title&gt;&lt;/periodical&gt;&lt;pages&gt;552-7&lt;/pages&gt;&lt;volume&gt;15&lt;/volume&gt;&lt;number&gt;6&lt;/number&gt;&lt;edition&gt;2016/02/18&lt;/edition&gt;&lt;keywords&gt;&lt;keyword&gt;Autoantibodies/*immunology&lt;/keyword&gt;&lt;keyword&gt;Chronic Disease&lt;/keyword&gt;&lt;keyword&gt;Humans&lt;/keyword&gt;&lt;keyword&gt;Inflammation/*etiology&lt;/keyword&gt;&lt;keyword&gt;Neuralgia/*etiology&lt;/keyword&gt;&lt;keyword&gt;Autoantibody&lt;/keyword&gt;&lt;keyword&gt;Crps&lt;/keyword&gt;&lt;keyword&gt;Chronic fatigue syndrome&lt;/keyword&gt;&lt;keyword&gt;Complex regional pain syndrome&lt;/keyword&gt;&lt;keyword&gt;Neuropathic pain&lt;/keyword&gt;&lt;keyword&gt;Pain&lt;/keyword&gt;&lt;keyword&gt;Voltage gated potassium channels&lt;/keyword&gt;&lt;/keywords&gt;&lt;dates&gt;&lt;year&gt;2016&lt;/year&gt;&lt;pub-dates&gt;&lt;date&gt;Jun&lt;/date&gt;&lt;/pub-dates&gt;&lt;/dates&gt;&lt;isbn&gt;1873-0183 (Electronic)&amp;#xD;1568-9972 (Linking)&lt;/isbn&gt;&lt;accession-num&gt;26883460&lt;/accession-num&gt;&lt;urls&gt;&lt;related-urls&gt;&lt;url&gt;https://www.ncbi.nlm.nih.gov/pubmed/26883460&lt;/url&gt;&lt;/related-urls&gt;&lt;/urls&gt;&lt;electronic-resource-num&gt;10.1016/j.autrev.2016.02.011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1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n the saliva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sIgA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lated positively with the healing process after wisdom teeth surgery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b3N0YWxvdmE8L0F1dGhvcj48WWVhcj4yMDE3PC9ZZWFy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b3N0YWxvdmE8L0F1dGhvcj48WWVhcj4yMDE3PC9ZZWFy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2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Hyperactive synovial IgA synthesis occur in several inflammatory joint diseas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bGljYWJlPC9BdXRob3I+PFllYXI+MjAxNzwvWWVhcj48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bGljYWJlPC9BdXRob3I+PFllYXI+MjAxNzwvWWVhcj48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3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37CDC675" w14:textId="77777777" w:rsidR="00F02143" w:rsidRPr="00D42C15" w:rsidRDefault="00F02143" w:rsidP="00F02143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lastRenderedPageBreak/>
        <w:t>The most important proteins for PPT in CON</w:t>
      </w:r>
    </w:p>
    <w:p w14:paraId="6C435390" w14:textId="77777777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mong the significant proteins with high VIP (≥1.4) two showed positive associations with PPT and two negative correlations in CON. </w:t>
      </w:r>
    </w:p>
    <w:p w14:paraId="6DE9AC14" w14:textId="77777777" w:rsidR="00F02143" w:rsidRPr="00D42C15" w:rsidRDefault="00F02143" w:rsidP="00F02143">
      <w:pPr>
        <w:keepNext/>
        <w:keepLines/>
        <w:spacing w:before="40" w:after="0"/>
        <w:outlineLvl w:val="3"/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  <w:bookmarkStart w:id="0" w:name="_Hlk21085025"/>
      <w:r w:rsidRPr="00D42C15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Proteins positively associated with PPT in CON</w:t>
      </w:r>
    </w:p>
    <w:p w14:paraId="387B6358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lang w:val="en-US"/>
        </w:rPr>
        <w:t xml:space="preserve">Complement C3 alpha chain </w:t>
      </w:r>
    </w:p>
    <w:p w14:paraId="709EE5FB" w14:textId="35AB1737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mplement C3 is an essential molecule for all three pathways of the complement system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aWxhd2FsPC9BdXRob3I+PFllYXI+MjAxODwvWWVhcj48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aWxhd2FsPC9BdXRob3I+PFllYXI+MjAxODwvWWVhcj48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0,2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Complement C3 consist of two chains (alpha and beta). Complement C3 alpha chain (spot no: 6842) correlated positively with PPT in CON. 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lated positively with age in CO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AE9C52C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lang w:val="en-US"/>
        </w:rPr>
        <w:t>IG alpha-2 chain C region</w:t>
      </w:r>
    </w:p>
    <w:p w14:paraId="153DED8C" w14:textId="705E3D9C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t represents 15-20 % of immunoglobulins in the blood. Upregulated plasma levels have been reported in colorectal cancer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9pPC9BdXRob3I+PFllYXI+MjAxMzwvWWVhcj48UmVj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9pPC9BdXRob3I+PFllYXI+MjAxMzwvWWVhcj48UmVj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5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in type I and II diabet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byBOYXNjaW1lbnRvIGRlIE9saXZlaXJhPC9BdXRob3I+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byBOYXNjaW1lbnRvIGRlIE9saXZlaXJhPC9BdXRob3I+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6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is protein was significantly downregulated in plasma from patients with chronic rheumatic mitral stenosi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dWtoZXJqZWU8L0F1dGhvcj48WWVhcj4yMDE0PC9ZZWFy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dWtoZXJqZWU8L0F1dGhvcj48WWVhcj4yMDE0PC9ZZWFy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7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from patients with esophageal squamous cell carcinoma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aaGFvPC9BdXRob3I+PFllYXI+MjAxNTwvWWVhcj48UmVj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aaGFvPC9BdXRob3I+PFllYXI+MjAxNTwvWWVhcj48UmVj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8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t (spot no: 5511) showed a positive correlation with PPT in CON. A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lated negatively with age in CO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n CWP 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downregulated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åhlén&lt;/Author&gt;&lt;Year&gt;2017&lt;/Year&gt;&lt;RecNum&gt;16203&lt;/RecNum&gt;&lt;DisplayText&gt;&lt;style face="superscript"&gt;13&lt;/style&gt;&lt;/DisplayText&gt;&lt;record&gt;&lt;rec-number&gt;16203&lt;/rec-number&gt;&lt;foreign-keys&gt;&lt;key app="EN" db-id="r2sdd5zxptdr5qetp9apae2fs9rdztxs9d22" timestamp="1515157716"&gt;16203&lt;/key&gt;&lt;/foreign-keys&gt;&lt;ref-type name="Journal Article"&gt;17&lt;/ref-type&gt;&lt;contributors&gt;&lt;authors&gt;&lt;author&gt;Wåhlén, K.&lt;/author&gt;&lt;author&gt;Olausson, P.&lt;/author&gt;&lt;author&gt;Carlsson, A.&lt;/author&gt;&lt;author&gt;Ghafouri, N.&lt;/author&gt;&lt;author&gt;Gerdle, B.&lt;/author&gt;&lt;author&gt;Ghafouri, B.&lt;/author&gt;&lt;/authors&gt;&lt;/contributors&gt;&lt;auth-address&gt;Pain and Rehabilitation Centre, Department of Medical and Health Sciences, Linköping University, Linköping, Sweden&lt;/auth-address&gt;&lt;titles&gt;&lt;title&gt;Systemic alterations in plasma proteins from women with chronic widespread pain compared to healthy controls: a proteomic study&lt;/title&gt;&lt;secondary-title&gt;J Pain Res&lt;/secondary-title&gt;&lt;alt-title&gt;Journal of Pain Research&lt;/alt-title&gt;&lt;/titles&gt;&lt;periodical&gt;&lt;full-title&gt;J Pain Res&lt;/full-title&gt;&lt;/periodical&gt;&lt;pages&gt;797-809&lt;/pages&gt;&lt;volume&gt;10&lt;/volume&gt;&lt;dates&gt;&lt;year&gt;2017&lt;/year&gt;&lt;/dates&gt;&lt;accession-num&gt;28435317&lt;/accession-num&gt;&lt;urls&gt;&lt;/urls&gt;&lt;custom2&gt;PMC5388344&lt;/custom2&gt;&lt;electronic-resource-num&gt;10.2147/jpr.s128597&lt;/electronic-resource-num&gt;&lt;language&gt;eng&lt;/language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3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weakly but significantly and positively associated with psychological distress in CWP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03CECF0F" w14:textId="77777777" w:rsidR="00F02143" w:rsidRPr="00D42C15" w:rsidRDefault="00F02143" w:rsidP="00F02143">
      <w:pPr>
        <w:keepNext/>
        <w:keepLines/>
        <w:spacing w:before="40" w:after="0"/>
        <w:outlineLvl w:val="3"/>
        <w:rPr>
          <w:rFonts w:ascii="Times New Roman" w:eastAsia="Times New Roman" w:hAnsi="Times New Roman" w:cs="Times New Roman"/>
          <w:b/>
          <w:bCs/>
          <w:i/>
          <w:iCs/>
          <w:lang w:val="en-US"/>
        </w:rPr>
      </w:pPr>
      <w:r w:rsidRPr="00D42C15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 xml:space="preserve">Proteins negatively associated with PPT in CON </w:t>
      </w:r>
    </w:p>
    <w:p w14:paraId="2FEA1298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bookmarkStart w:id="1" w:name="_Hlk21085475"/>
      <w:bookmarkEnd w:id="0"/>
      <w:r w:rsidRPr="00D42C15">
        <w:rPr>
          <w:rFonts w:ascii="Times New Roman" w:eastAsia="Times New Roman" w:hAnsi="Times New Roman" w:cs="Times New Roman"/>
          <w:b/>
          <w:bCs/>
          <w:lang w:val="en-US"/>
        </w:rPr>
        <w:t>Alpha-2-macroglobulin</w:t>
      </w:r>
    </w:p>
    <w:bookmarkEnd w:id="1"/>
    <w:p w14:paraId="41D82823" w14:textId="5DD7C45B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Alpha-2-macroglobulin (spot no: 4902) correlated negatively with PPT in CON.</w:t>
      </w:r>
      <w:r w:rsidRPr="00D42C15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lated negatively with age in CO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ahlen&lt;/Author&gt;&lt;Year&gt;2018&lt;/Year&gt;&lt;RecNum&gt;17519&lt;/RecNum&gt;&lt;DisplayText&gt;&lt;style face="superscript"&gt;4&lt;/style&gt;&lt;/DisplayText&gt;&lt;record&gt;&lt;rec-number&gt;17519&lt;/rec-number&gt;&lt;foreign-keys&gt;&lt;key app="EN" db-id="r2sdd5zxptdr5qetp9apae2fs9rdztxs9d22" timestamp="1562609643"&gt;17519&lt;/key&gt;&lt;/foreign-keys&gt;&lt;ref-type name="Journal Article"&gt;17&lt;/ref-type&gt;&lt;contributors&gt;&lt;authors&gt;&lt;author&gt;Wåhlén, K.&lt;/author&gt;&lt;author&gt;Ghafouri, B.&lt;/author&gt;&lt;author&gt;Ghafouri, N.&lt;/author&gt;&lt;author&gt;Gerdle, B.&lt;/author&gt;&lt;/authors&gt;&lt;/contributors&gt;&lt;auth-address&gt;Pain and Rehabilitation Centre, Department of Medical and Health Sciences, Linkoping University, Linkoping, Sweden.&lt;/auth-address&gt;&lt;titles&gt;&lt;title&gt;Plasma Protein Pattern Correlates With Pain Intensity and Psychological Distress in Women With Chronic Widespread Pain&lt;/title&gt;&lt;secondary-title&gt;Front Psychol&lt;/secondary-title&gt;&lt;/titles&gt;&lt;periodical&gt;&lt;full-title&gt;Front Psychol&lt;/full-title&gt;&lt;/periodical&gt;&lt;pages&gt;2400&lt;/pages&gt;&lt;volume&gt;9&lt;/volume&gt;&lt;edition&gt;2018/12/18&lt;/edition&gt;&lt;keywords&gt;&lt;keyword&gt;biomarker&lt;/keyword&gt;&lt;keyword&gt;fibromyalgia&lt;/keyword&gt;&lt;keyword&gt;inflammation&lt;/keyword&gt;&lt;keyword&gt;pain&lt;/keyword&gt;&lt;keyword&gt;psychological distress&lt;/keyword&gt;&lt;/keywords&gt;&lt;dates&gt;&lt;year&gt;2018&lt;/year&gt;&lt;/dates&gt;&lt;isbn&gt;1664-1078 (Print)&amp;#xD;1664-1078 (Linking)&lt;/isbn&gt;&lt;accession-num&gt;30555396&lt;/accession-num&gt;&lt;urls&gt;&lt;related-urls&gt;&lt;url&gt;https://www.ncbi.nlm.nih.gov/pubmed/30555396&lt;/url&gt;&lt;/related-urls&gt;&lt;/urls&gt;&lt;custom2&gt;PMC6281753&lt;/custom2&gt;&lt;electronic-resource-num&gt;10.3389/fpsyg.2018.02400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ncreased blood levels have been reported in deep venous thrombosi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eWdpcm91PC9BdXRob3I+PFllYXI+MjAxODwvWWVhcj48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MeWdpcm91PC9BdXRob3I+PFllYXI+MjAxODwvWWVhcj48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9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in Alzheimer´s disease (AD)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YXJtYTwvQXV0aG9yPjxZZWFyPjIwMTc8L1llYXI+PFJl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YXJtYTwvQXV0aG9yPjxZZWFyPjIwMTc8L1llYXI+PFJl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0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in type I diabet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byBOYXNjaW1lbnRvIGRlIE9saXZlaXJhPC9BdXRob3I+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byBOYXNjaW1lbnRvIGRlIE9saXZlaXJhPC9BdXRob3I+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6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D42C15">
        <w:rPr>
          <w:rFonts w:ascii="Times New Roman" w:eastAsia="Calibri" w:hAnsi="Times New Roman" w:cs="Times New Roman"/>
          <w:lang w:val="en-US"/>
        </w:rPr>
        <w:t xml:space="preserve">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is acute-phase protein can inhibit a broad spectrum of proteases but it can also influence signaling of and bind cytokines and growth factors including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neurotrophins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e.g., IL-6, platelet-derived growth factor, nerve growth factor (NGF), tumor-necrosis factor (TNF)-α, and IL-1β)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RlcjwvQXV0aG9yPjxZZWFyPjIwMTk8L1llYXI+PFJl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YXRlcjwvQXV0aG9yPjxZZWFyPjIwMTk8L1llYXI+PFJl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1,32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anti-inflammatory effect of Alpha-2-macroglobulin is regulated by hypochlorite which is an oxidant generated during inflammation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Cater&lt;/Author&gt;&lt;Year&gt;2019&lt;/Year&gt;&lt;RecNum&gt;17702&lt;/RecNum&gt;&lt;DisplayText&gt;&lt;style face="superscript"&gt;31&lt;/style&gt;&lt;/DisplayText&gt;&lt;record&gt;&lt;rec-number&gt;17702&lt;/rec-number&gt;&lt;foreign-keys&gt;&lt;key app="EN" db-id="r2sdd5zxptdr5qetp9apae2fs9rdztxs9d22" timestamp="1569677259"&gt;17702&lt;/key&gt;&lt;/foreign-keys&gt;&lt;ref-type name="Journal Article"&gt;17&lt;/ref-type&gt;&lt;contributors&gt;&lt;authors&gt;&lt;author&gt;Cater, J. H.&lt;/author&gt;&lt;author&gt;Wilson, M. R.&lt;/author&gt;&lt;author&gt;Wyatt, A. R.&lt;/author&gt;&lt;/authors&gt;&lt;/contributors&gt;&lt;auth-address&gt;Illawarra Health and Medical Research Institute and School of Chemistry and Molecular Bioscience, University of Wollongong, New South Wales 2522, Australia.&amp;#xD;College of Medicine and Public Health, Flinders University, South Australia 4052, Australia.&amp;#xD;Centre for Neuroscience, Flinders University, South Australia 4052, Australia.&lt;/auth-address&gt;&lt;titles&gt;&lt;title&gt;Alpha-2-Macroglobulin, a Hypochlorite-Regulated Chaperone and Immune System Modulator&lt;/title&gt;&lt;secondary-title&gt;Oxid Med Cell Longev&lt;/secondary-title&gt;&lt;/titles&gt;&lt;periodical&gt;&lt;full-title&gt;Oxid Med Cell Longev&lt;/full-title&gt;&lt;/periodical&gt;&lt;pages&gt;5410657&lt;/pages&gt;&lt;volume&gt;2019&lt;/volume&gt;&lt;edition&gt;2019/08/21&lt;/edition&gt;&lt;dates&gt;&lt;year&gt;2019&lt;/year&gt;&lt;/dates&gt;&lt;isbn&gt;1942-0994 (Electronic)&amp;#xD;1942-0994 (Linking)&lt;/isbn&gt;&lt;accession-num&gt;31428227&lt;/accession-num&gt;&lt;urls&gt;&lt;related-urls&gt;&lt;url&gt;https://www.ncbi.nlm.nih.gov/pubmed/31428227&lt;/url&gt;&lt;/related-urls&gt;&lt;/urls&gt;&lt;custom2&gt;PMC6679887 publication of this paper.&lt;/custom2&gt;&lt;electronic-resource-num&gt;10.1155/2019/5410657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1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t may have an important role in the interactions between cytokines and inflammatory processe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aGltb211cmE8L0F1dGhvcj48WWVhcj4yMDE4PC9ZZWFy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aGltb211cmE8L0F1dGhvcj48WWVhcj4yMDE4PC9ZZWFy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2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1C88952B" w14:textId="77777777" w:rsidR="00F02143" w:rsidRPr="00D42C15" w:rsidRDefault="00F02143" w:rsidP="00F02143">
      <w:pPr>
        <w:keepNext/>
        <w:keepLines/>
        <w:spacing w:before="40" w:after="0"/>
        <w:outlineLvl w:val="4"/>
        <w:rPr>
          <w:rFonts w:ascii="Times New Roman" w:eastAsia="Times New Roman" w:hAnsi="Times New Roman" w:cs="Times New Roman"/>
          <w:b/>
          <w:bCs/>
          <w:lang w:val="en-US"/>
        </w:rPr>
      </w:pPr>
      <w:bookmarkStart w:id="2" w:name="_Hlk20575785"/>
      <w:r w:rsidRPr="00D42C15">
        <w:rPr>
          <w:rFonts w:ascii="Times New Roman" w:eastAsia="Times New Roman" w:hAnsi="Times New Roman" w:cs="Times New Roman"/>
          <w:b/>
          <w:bCs/>
          <w:lang w:val="en-US"/>
        </w:rPr>
        <w:t>Vitamin D-binding prot</w:t>
      </w:r>
      <w:bookmarkEnd w:id="2"/>
      <w:r w:rsidRPr="00D42C15">
        <w:rPr>
          <w:rFonts w:ascii="Times New Roman" w:eastAsia="Times New Roman" w:hAnsi="Times New Roman" w:cs="Times New Roman"/>
          <w:b/>
          <w:bCs/>
          <w:lang w:val="en-US"/>
        </w:rPr>
        <w:t>ein</w:t>
      </w:r>
    </w:p>
    <w:p w14:paraId="3ECF4CEA" w14:textId="366451EA" w:rsidR="00F02143" w:rsidRPr="00D42C15" w:rsidRDefault="00F02143" w:rsidP="00F0214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itamin D-binding protein (spot no: 3408) was negatively associated with PPT in CON. This protein but another </w:t>
      </w:r>
      <w:proofErr w:type="spellStart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>proteoform</w:t>
      </w:r>
      <w:proofErr w:type="spellEnd"/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upregulated in CWP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Wåhlén&lt;/Author&gt;&lt;Year&gt;2017&lt;/Year&gt;&lt;RecNum&gt;16203&lt;/RecNum&gt;&lt;DisplayText&gt;&lt;style face="superscript"&gt;13&lt;/style&gt;&lt;/DisplayText&gt;&lt;record&gt;&lt;rec-number&gt;16203&lt;/rec-number&gt;&lt;foreign-keys&gt;&lt;key app="EN" db-id="r2sdd5zxptdr5qetp9apae2fs9rdztxs9d22" timestamp="1515157716"&gt;16203&lt;/key&gt;&lt;/foreign-keys&gt;&lt;ref-type name="Journal Article"&gt;17&lt;/ref-type&gt;&lt;contributors&gt;&lt;authors&gt;&lt;author&gt;Wåhlén, K.&lt;/author&gt;&lt;author&gt;Olausson, P.&lt;/author&gt;&lt;author&gt;Carlsson, A.&lt;/author&gt;&lt;author&gt;Ghafouri, N.&lt;/author&gt;&lt;author&gt;Gerdle, B.&lt;/author&gt;&lt;author&gt;Ghafouri, B.&lt;/author&gt;&lt;/authors&gt;&lt;/contributors&gt;&lt;auth-address&gt;Pain and Rehabilitation Centre, Department of Medical and Health Sciences, Linköping University, Linköping, Sweden&lt;/auth-address&gt;&lt;titles&gt;&lt;title&gt;Systemic alterations in plasma proteins from women with chronic widespread pain compared to healthy controls: a proteomic study&lt;/title&gt;&lt;secondary-title&gt;J Pain Res&lt;/secondary-title&gt;&lt;alt-title&gt;Journal of Pain Research&lt;/alt-title&gt;&lt;/titles&gt;&lt;periodical&gt;&lt;full-title&gt;J Pain Res&lt;/full-title&gt;&lt;/periodical&gt;&lt;pages&gt;797-809&lt;/pages&gt;&lt;volume&gt;10&lt;/volume&gt;&lt;dates&gt;&lt;year&gt;2017&lt;/year&gt;&lt;/dates&gt;&lt;accession-num&gt;28435317&lt;/accession-num&gt;&lt;urls&gt;&lt;/urls&gt;&lt;custom2&gt;PMC5388344&lt;/custom2&gt;&lt;electronic-resource-num&gt;10.2147/jpr.s128597&lt;/electronic-resource-num&gt;&lt;language&gt;eng&lt;/language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3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hile farmers with pain had downregulated levels of this protein in plasma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aGFmb3VyaTwvQXV0aG9yPjxZZWFyPjIwMTY8L1llYXI+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2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 systematic review concluded that patients with endometriosis have higher levels of this protein than control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XllZ2g8L0F1dGhvcj48WWVhcj4yMDE0PC9ZZWFyPjxS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XllZ2g8L0F1dGhvcj48WWVhcj4yMDE0PC9ZZWFyPjxS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</w:fldData>
        </w:fldCha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3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ut the literature is not in consensus. Vitamin D-binding protein is responsible for the transport of vitamin D and its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hydroxylated metabolites in plasma but also has other metabolic roles e.g. transportation of fatty acids and endotoxin, and part of actin scavenging system and of the innate immunity 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386183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Giampaolino&lt;/Author&gt;&lt;Year&gt;2019&lt;/Year&gt;&lt;RecNum&gt;17701&lt;/RecNum&gt;&lt;DisplayText&gt;&lt;style face="superscript"&gt;34&lt;/style&gt;&lt;/DisplayText&gt;&lt;record&gt;&lt;rec-number&gt;17701&lt;/rec-number&gt;&lt;foreign-keys&gt;&lt;key app="EN" db-id="r2sdd5zxptdr5qetp9apae2fs9rdztxs9d22" timestamp="1569676693"&gt;17701&lt;/key&gt;&lt;/foreign-keys&gt;&lt;ref-type name="Journal Article"&gt;17&lt;/ref-type&gt;&lt;contributors&gt;&lt;authors&gt;&lt;author&gt;Giampaolino, P.&lt;/author&gt;&lt;author&gt;Della Corte, L.&lt;/author&gt;&lt;author&gt;Foreste, V.&lt;/author&gt;&lt;author&gt;Bifulco, G.&lt;/author&gt;&lt;/authors&gt;&lt;/contributors&gt;&lt;auth-address&gt;Department of Public Health, University of Naples Federico II, Naples. Italy.&amp;#xD;Department of Neuroscience, Reproductive Sciences and Dentistry, School of Medicine, University of Naples Federico II, Naples. Italy.&lt;/auth-address&gt;&lt;titles&gt;&lt;title&gt;Is there a relationship between Vitamin D and Endometriosis? An overview of literature&lt;/title&gt;&lt;secondary-title&gt;Curr Pharm Des&lt;/secondary-title&gt;&lt;/titles&gt;&lt;periodical&gt;&lt;full-title&gt;Curr Pharm Des&lt;/full-title&gt;&lt;/periodical&gt;&lt;edition&gt;2019/07/25&lt;/edition&gt;&lt;keywords&gt;&lt;keyword&gt;endometriosis.&lt;/keyword&gt;&lt;keyword&gt;female fertility&lt;/keyword&gt;&lt;keyword&gt;vitamin D&lt;/keyword&gt;&lt;keyword&gt;vitamin D binding protein&lt;/keyword&gt;&lt;keyword&gt;vitamin D receptor&lt;/keyword&gt;&lt;keyword&gt;vitamin D supplementation&lt;/keyword&gt;&lt;/keywords&gt;&lt;dates&gt;&lt;year&gt;2019&lt;/year&gt;&lt;pub-dates&gt;&lt;date&gt;Jul 21&lt;/date&gt;&lt;/pub-dates&gt;&lt;/dates&gt;&lt;isbn&gt;1873-4286 (Electronic)&amp;#xD;1381-6128 (Linking)&lt;/isbn&gt;&lt;accession-num&gt;31333100&lt;/accession-num&gt;&lt;urls&gt;&lt;related-urls&gt;&lt;url&gt;https://www.ncbi.nlm.nih.gov/pubmed/31333100&lt;/url&gt;&lt;/related-urls&gt;&lt;/urls&gt;&lt;electronic-resource-num&gt;10.2174/1381612825666190722095401&lt;/electronic-resource-num&gt;&lt;/record&gt;&lt;/Cite&gt;&lt;/EndNote&gt;</w:instrTex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386183" w:rsidRPr="00386183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4</w:t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42C1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31C692FD" w14:textId="77777777" w:rsidR="00F02143" w:rsidRPr="00D42C15" w:rsidRDefault="00F02143" w:rsidP="00F02143">
      <w:pPr>
        <w:keepNext/>
        <w:keepLines/>
        <w:spacing w:before="40" w:after="0" w:line="360" w:lineRule="auto"/>
        <w:outlineLvl w:val="1"/>
        <w:rPr>
          <w:rFonts w:ascii="Times New Roman" w:eastAsia="Times New Roman" w:hAnsi="Times New Roman" w:cs="Times New Roman"/>
          <w:b/>
          <w:color w:val="2E74B5"/>
          <w:sz w:val="24"/>
          <w:szCs w:val="24"/>
          <w:lang w:val="en-US"/>
        </w:rPr>
      </w:pPr>
    </w:p>
    <w:p w14:paraId="2A01AF8E" w14:textId="77777777" w:rsidR="00F02143" w:rsidRPr="00D42C15" w:rsidRDefault="00F02143" w:rsidP="00F02143">
      <w:pPr>
        <w:rPr>
          <w:rFonts w:ascii="Times New Roman" w:eastAsia="Times New Roman" w:hAnsi="Times New Roman" w:cs="Times New Roman"/>
          <w:b/>
          <w:color w:val="2E74B5"/>
          <w:sz w:val="24"/>
          <w:szCs w:val="24"/>
          <w:lang w:val="en-US"/>
        </w:rPr>
      </w:pPr>
      <w:r w:rsidRPr="00D42C15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1DB8A48B" w14:textId="77777777" w:rsidR="00317968" w:rsidRPr="00386183" w:rsidRDefault="00F02143" w:rsidP="00472DB0">
      <w:pPr>
        <w:pStyle w:val="Rubrik1"/>
        <w:ind w:left="567" w:hanging="283"/>
        <w:rPr>
          <w:rFonts w:ascii="Times New Roman" w:hAnsi="Times New Roman" w:cs="Times New Roman"/>
          <w:b/>
          <w:bCs/>
          <w:color w:val="auto"/>
        </w:rPr>
      </w:pPr>
      <w:proofErr w:type="spellStart"/>
      <w:r w:rsidRPr="00386183">
        <w:rPr>
          <w:rFonts w:ascii="Times New Roman" w:hAnsi="Times New Roman" w:cs="Times New Roman"/>
          <w:b/>
          <w:bCs/>
          <w:color w:val="auto"/>
        </w:rPr>
        <w:lastRenderedPageBreak/>
        <w:t>References</w:t>
      </w:r>
      <w:proofErr w:type="spellEnd"/>
    </w:p>
    <w:bookmarkStart w:id="3" w:name="_GoBack"/>
    <w:p w14:paraId="0A1C6D09" w14:textId="77777777" w:rsidR="00386183" w:rsidRPr="00386183" w:rsidRDefault="00640328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fldChar w:fldCharType="begin"/>
      </w:r>
      <w:r w:rsidRPr="00386183">
        <w:rPr>
          <w:rFonts w:ascii="Times New Roman" w:hAnsi="Times New Roman" w:cs="Times New Roman"/>
          <w:lang w:val="sv-SE"/>
        </w:rPr>
        <w:instrText xml:space="preserve"> ADDIN EN.REFLIST </w:instrText>
      </w:r>
      <w:r w:rsidRPr="00386183">
        <w:rPr>
          <w:rFonts w:ascii="Times New Roman" w:hAnsi="Times New Roman" w:cs="Times New Roman"/>
        </w:rPr>
        <w:fldChar w:fldCharType="separate"/>
      </w:r>
      <w:r w:rsidR="00386183" w:rsidRPr="00386183">
        <w:rPr>
          <w:rFonts w:ascii="Times New Roman" w:hAnsi="Times New Roman" w:cs="Times New Roman"/>
        </w:rPr>
        <w:t>1.</w:t>
      </w:r>
      <w:r w:rsidR="00386183" w:rsidRPr="00386183">
        <w:rPr>
          <w:rFonts w:ascii="Times New Roman" w:hAnsi="Times New Roman" w:cs="Times New Roman"/>
        </w:rPr>
        <w:tab/>
        <w:t xml:space="preserve">Farajzadeh A, Bathaie SZ, Arabkheradmand J, Ghodsi SM, Faghihzadeh S. Different Pain States of Trigeminal Neuralgia Make Significant Changes in the Plasma Proteome and Some Biochemical Parameters: a Preliminary Cohort Study. </w:t>
      </w:r>
      <w:r w:rsidR="00386183" w:rsidRPr="00386183">
        <w:rPr>
          <w:rFonts w:ascii="Times New Roman" w:hAnsi="Times New Roman" w:cs="Times New Roman"/>
          <w:i/>
        </w:rPr>
        <w:t xml:space="preserve">J Mol Neurosci. </w:t>
      </w:r>
      <w:r w:rsidR="00386183" w:rsidRPr="00386183">
        <w:rPr>
          <w:rFonts w:ascii="Times New Roman" w:hAnsi="Times New Roman" w:cs="Times New Roman"/>
        </w:rPr>
        <w:t>2018;66(4):524-534.</w:t>
      </w:r>
    </w:p>
    <w:p w14:paraId="459139A7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.</w:t>
      </w:r>
      <w:r w:rsidRPr="00386183">
        <w:rPr>
          <w:rFonts w:ascii="Times New Roman" w:hAnsi="Times New Roman" w:cs="Times New Roman"/>
        </w:rPr>
        <w:tab/>
        <w:t xml:space="preserve">Ruggiero V, Era B, Cacace E, et al. A preliminary study on serum proteomics in fibromyalgia syndrome. </w:t>
      </w:r>
      <w:r w:rsidRPr="00386183">
        <w:rPr>
          <w:rFonts w:ascii="Times New Roman" w:hAnsi="Times New Roman" w:cs="Times New Roman"/>
          <w:i/>
        </w:rPr>
        <w:t xml:space="preserve">Clin Chem Lab Med. </w:t>
      </w:r>
      <w:r w:rsidRPr="00386183">
        <w:rPr>
          <w:rFonts w:ascii="Times New Roman" w:hAnsi="Times New Roman" w:cs="Times New Roman"/>
        </w:rPr>
        <w:t>2014;52(9):e207-210.</w:t>
      </w:r>
    </w:p>
    <w:p w14:paraId="2CC791A8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3.</w:t>
      </w:r>
      <w:r w:rsidRPr="00386183">
        <w:rPr>
          <w:rFonts w:ascii="Times New Roman" w:hAnsi="Times New Roman" w:cs="Times New Roman"/>
        </w:rPr>
        <w:tab/>
        <w:t xml:space="preserve">Du M, Martin A, Hays F, Johnson J, Farjo RA, Farjo KM. Serum retinol-binding protein-induced endothelial inflammation is mediated through the activation of toll-like receptor 4. </w:t>
      </w:r>
      <w:r w:rsidRPr="00386183">
        <w:rPr>
          <w:rFonts w:ascii="Times New Roman" w:hAnsi="Times New Roman" w:cs="Times New Roman"/>
          <w:i/>
        </w:rPr>
        <w:t xml:space="preserve">Mol Vis. </w:t>
      </w:r>
      <w:r w:rsidRPr="00386183">
        <w:rPr>
          <w:rFonts w:ascii="Times New Roman" w:hAnsi="Times New Roman" w:cs="Times New Roman"/>
        </w:rPr>
        <w:t>2017;23:185-197.</w:t>
      </w:r>
    </w:p>
    <w:p w14:paraId="679EEC6D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4.</w:t>
      </w:r>
      <w:r w:rsidRPr="00386183">
        <w:rPr>
          <w:rFonts w:ascii="Times New Roman" w:hAnsi="Times New Roman" w:cs="Times New Roman"/>
        </w:rPr>
        <w:tab/>
        <w:t xml:space="preserve">Wåhlén K, Ghafouri B, Ghafouri N, Gerdle B. Plasma Protein Pattern Correlates With Pain Intensity and Psychological Distress in Women With Chronic Widespread Pain. </w:t>
      </w:r>
      <w:r w:rsidRPr="00386183">
        <w:rPr>
          <w:rFonts w:ascii="Times New Roman" w:hAnsi="Times New Roman" w:cs="Times New Roman"/>
          <w:i/>
        </w:rPr>
        <w:t xml:space="preserve">Front Psychol. </w:t>
      </w:r>
      <w:r w:rsidRPr="00386183">
        <w:rPr>
          <w:rFonts w:ascii="Times New Roman" w:hAnsi="Times New Roman" w:cs="Times New Roman"/>
        </w:rPr>
        <w:t>2018;9:2400.</w:t>
      </w:r>
    </w:p>
    <w:p w14:paraId="10F973BB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5.</w:t>
      </w:r>
      <w:r w:rsidRPr="00386183">
        <w:rPr>
          <w:rFonts w:ascii="Times New Roman" w:hAnsi="Times New Roman" w:cs="Times New Roman"/>
        </w:rPr>
        <w:tab/>
        <w:t xml:space="preserve">Ramirez-Tejero JA, Martinez-Lara E, Rus A, Camacho MV, Del Moral ML, Siles E. Insight into the biological pathways underlying fibromyalgia by a proteomic approach. </w:t>
      </w:r>
      <w:r w:rsidRPr="00386183">
        <w:rPr>
          <w:rFonts w:ascii="Times New Roman" w:hAnsi="Times New Roman" w:cs="Times New Roman"/>
          <w:i/>
        </w:rPr>
        <w:t xml:space="preserve">J Proteomics. </w:t>
      </w:r>
      <w:r w:rsidRPr="00386183">
        <w:rPr>
          <w:rFonts w:ascii="Times New Roman" w:hAnsi="Times New Roman" w:cs="Times New Roman"/>
        </w:rPr>
        <w:t>2018;186:47-55.</w:t>
      </w:r>
    </w:p>
    <w:p w14:paraId="3B836583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6.</w:t>
      </w:r>
      <w:r w:rsidRPr="00386183">
        <w:rPr>
          <w:rFonts w:ascii="Times New Roman" w:hAnsi="Times New Roman" w:cs="Times New Roman"/>
        </w:rPr>
        <w:tab/>
        <w:t xml:space="preserve">Wolska A, Dunbar RL, Freeman LA, et al. Apolipoprotein C-II: New findings related to genetics, biochemistry, and role in triglyceride metabolism. </w:t>
      </w:r>
      <w:r w:rsidRPr="00386183">
        <w:rPr>
          <w:rFonts w:ascii="Times New Roman" w:hAnsi="Times New Roman" w:cs="Times New Roman"/>
          <w:i/>
        </w:rPr>
        <w:t xml:space="preserve">Atherosclerosis. </w:t>
      </w:r>
      <w:r w:rsidRPr="00386183">
        <w:rPr>
          <w:rFonts w:ascii="Times New Roman" w:hAnsi="Times New Roman" w:cs="Times New Roman"/>
        </w:rPr>
        <w:t>2017;267:49-60.</w:t>
      </w:r>
    </w:p>
    <w:p w14:paraId="5DDC9E37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7.</w:t>
      </w:r>
      <w:r w:rsidRPr="00386183">
        <w:rPr>
          <w:rFonts w:ascii="Times New Roman" w:hAnsi="Times New Roman" w:cs="Times New Roman"/>
        </w:rPr>
        <w:tab/>
        <w:t xml:space="preserve">Kei AA, Filippatos TD, Tsimihodimos V, Elisaf MS. A review of the role of apolipoprotein C-II in lipoprotein metabolism and cardiovascular disease. </w:t>
      </w:r>
      <w:r w:rsidRPr="00386183">
        <w:rPr>
          <w:rFonts w:ascii="Times New Roman" w:hAnsi="Times New Roman" w:cs="Times New Roman"/>
          <w:i/>
        </w:rPr>
        <w:t xml:space="preserve">Metabolism. </w:t>
      </w:r>
      <w:r w:rsidRPr="00386183">
        <w:rPr>
          <w:rFonts w:ascii="Times New Roman" w:hAnsi="Times New Roman" w:cs="Times New Roman"/>
        </w:rPr>
        <w:t>2012;61(7):906-921.</w:t>
      </w:r>
    </w:p>
    <w:p w14:paraId="0A6538B6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8.</w:t>
      </w:r>
      <w:r w:rsidRPr="00386183">
        <w:rPr>
          <w:rFonts w:ascii="Times New Roman" w:hAnsi="Times New Roman" w:cs="Times New Roman"/>
        </w:rPr>
        <w:tab/>
        <w:t xml:space="preserve">Dallinga-Thie GM, Kroon J, Boren J, Chapman MJ. Triglyceride-Rich Lipoproteins and Remnants: Targets for Therapy? </w:t>
      </w:r>
      <w:r w:rsidRPr="00386183">
        <w:rPr>
          <w:rFonts w:ascii="Times New Roman" w:hAnsi="Times New Roman" w:cs="Times New Roman"/>
          <w:i/>
        </w:rPr>
        <w:t xml:space="preserve">Curr Cardiol Rep. </w:t>
      </w:r>
      <w:r w:rsidRPr="00386183">
        <w:rPr>
          <w:rFonts w:ascii="Times New Roman" w:hAnsi="Times New Roman" w:cs="Times New Roman"/>
        </w:rPr>
        <w:t>2016;18(7):67.</w:t>
      </w:r>
    </w:p>
    <w:p w14:paraId="4979B6F1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9.</w:t>
      </w:r>
      <w:r w:rsidRPr="00386183">
        <w:rPr>
          <w:rFonts w:ascii="Times New Roman" w:hAnsi="Times New Roman" w:cs="Times New Roman"/>
        </w:rPr>
        <w:tab/>
        <w:t xml:space="preserve">Ooi EM, Barrett PH, Chan DC, Watts GF. Apolipoprotein C-III: understanding an emerging cardiovascular risk factor. </w:t>
      </w:r>
      <w:r w:rsidRPr="00386183">
        <w:rPr>
          <w:rFonts w:ascii="Times New Roman" w:hAnsi="Times New Roman" w:cs="Times New Roman"/>
          <w:i/>
        </w:rPr>
        <w:t xml:space="preserve">Clin Sci (Lond). </w:t>
      </w:r>
      <w:r w:rsidRPr="00386183">
        <w:rPr>
          <w:rFonts w:ascii="Times New Roman" w:hAnsi="Times New Roman" w:cs="Times New Roman"/>
        </w:rPr>
        <w:t>2008;114(10):611-624.</w:t>
      </w:r>
    </w:p>
    <w:p w14:paraId="08E8AFEF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0.</w:t>
      </w:r>
      <w:r w:rsidRPr="00386183">
        <w:rPr>
          <w:rFonts w:ascii="Times New Roman" w:hAnsi="Times New Roman" w:cs="Times New Roman"/>
        </w:rPr>
        <w:tab/>
        <w:t xml:space="preserve">Merle NS, Noe R, Halbwachs-Mecarelli L, Fremeaux-Bacchi V, Roumenina LT. Complement System Part II: Role in Immunity. </w:t>
      </w:r>
      <w:r w:rsidRPr="00386183">
        <w:rPr>
          <w:rFonts w:ascii="Times New Roman" w:hAnsi="Times New Roman" w:cs="Times New Roman"/>
          <w:i/>
        </w:rPr>
        <w:t xml:space="preserve">Front Immunol. </w:t>
      </w:r>
      <w:r w:rsidRPr="00386183">
        <w:rPr>
          <w:rFonts w:ascii="Times New Roman" w:hAnsi="Times New Roman" w:cs="Times New Roman"/>
        </w:rPr>
        <w:t>2015;6:257.</w:t>
      </w:r>
    </w:p>
    <w:p w14:paraId="06E745A6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1.</w:t>
      </w:r>
      <w:r w:rsidRPr="00386183">
        <w:rPr>
          <w:rFonts w:ascii="Times New Roman" w:hAnsi="Times New Roman" w:cs="Times New Roman"/>
        </w:rPr>
        <w:tab/>
        <w:t xml:space="preserve">Totsch SK, Sorge RE. Immune System Involvement in Specific Pain Conditions. </w:t>
      </w:r>
      <w:r w:rsidRPr="00386183">
        <w:rPr>
          <w:rFonts w:ascii="Times New Roman" w:hAnsi="Times New Roman" w:cs="Times New Roman"/>
          <w:i/>
        </w:rPr>
        <w:t xml:space="preserve">Mol Pain. </w:t>
      </w:r>
      <w:r w:rsidRPr="00386183">
        <w:rPr>
          <w:rFonts w:ascii="Times New Roman" w:hAnsi="Times New Roman" w:cs="Times New Roman"/>
        </w:rPr>
        <w:t>2017;13:1744806917724559.</w:t>
      </w:r>
    </w:p>
    <w:p w14:paraId="5157B8C2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2.</w:t>
      </w:r>
      <w:r w:rsidRPr="00386183">
        <w:rPr>
          <w:rFonts w:ascii="Times New Roman" w:hAnsi="Times New Roman" w:cs="Times New Roman"/>
        </w:rPr>
        <w:tab/>
        <w:t xml:space="preserve">Ghafouri B, Carlsson A, Holmberg S, Thelin A, Tagesson C. Biomarkers of systemic inflammation in farmers with musculoskeletal disorders; a plasma proteomic study. </w:t>
      </w:r>
      <w:r w:rsidRPr="00386183">
        <w:rPr>
          <w:rFonts w:ascii="Times New Roman" w:hAnsi="Times New Roman" w:cs="Times New Roman"/>
          <w:i/>
        </w:rPr>
        <w:t xml:space="preserve">BMC Musculoskelet Disord. </w:t>
      </w:r>
      <w:r w:rsidRPr="00386183">
        <w:rPr>
          <w:rFonts w:ascii="Times New Roman" w:hAnsi="Times New Roman" w:cs="Times New Roman"/>
        </w:rPr>
        <w:t>2016;17(1):206.</w:t>
      </w:r>
    </w:p>
    <w:p w14:paraId="4B227EA4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3.</w:t>
      </w:r>
      <w:r w:rsidRPr="00386183">
        <w:rPr>
          <w:rFonts w:ascii="Times New Roman" w:hAnsi="Times New Roman" w:cs="Times New Roman"/>
        </w:rPr>
        <w:tab/>
        <w:t xml:space="preserve">Wåhlén K, Olausson P, Carlsson A, Ghafouri N, Gerdle B, Ghafouri B. Systemic alterations in plasma proteins from women with chronic widespread pain compared to healthy controls: a proteomic study. </w:t>
      </w:r>
      <w:r w:rsidRPr="00386183">
        <w:rPr>
          <w:rFonts w:ascii="Times New Roman" w:hAnsi="Times New Roman" w:cs="Times New Roman"/>
          <w:i/>
        </w:rPr>
        <w:t xml:space="preserve">J Pain Res. </w:t>
      </w:r>
      <w:r w:rsidRPr="00386183">
        <w:rPr>
          <w:rFonts w:ascii="Times New Roman" w:hAnsi="Times New Roman" w:cs="Times New Roman"/>
        </w:rPr>
        <w:t>2017;10:797-809.</w:t>
      </w:r>
    </w:p>
    <w:p w14:paraId="18409BB5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4.</w:t>
      </w:r>
      <w:r w:rsidRPr="00386183">
        <w:rPr>
          <w:rFonts w:ascii="Times New Roman" w:hAnsi="Times New Roman" w:cs="Times New Roman"/>
        </w:rPr>
        <w:tab/>
        <w:t xml:space="preserve">Wang Q, Yu C, Shi S, et al. An analysis of plasma reveals proteins in the acute phase response pathway to be candidate diagnostic biomarkers for depression. </w:t>
      </w:r>
      <w:r w:rsidRPr="00386183">
        <w:rPr>
          <w:rFonts w:ascii="Times New Roman" w:hAnsi="Times New Roman" w:cs="Times New Roman"/>
          <w:i/>
        </w:rPr>
        <w:t xml:space="preserve">Psychiatry Res. </w:t>
      </w:r>
      <w:r w:rsidRPr="00386183">
        <w:rPr>
          <w:rFonts w:ascii="Times New Roman" w:hAnsi="Times New Roman" w:cs="Times New Roman"/>
        </w:rPr>
        <w:t>2019;272:404-410.</w:t>
      </w:r>
    </w:p>
    <w:p w14:paraId="48749027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lastRenderedPageBreak/>
        <w:t>15.</w:t>
      </w:r>
      <w:r w:rsidRPr="00386183">
        <w:rPr>
          <w:rFonts w:ascii="Times New Roman" w:hAnsi="Times New Roman" w:cs="Times New Roman"/>
        </w:rPr>
        <w:tab/>
        <w:t xml:space="preserve">Baralla A, Sotgiu E, Deiana M, et al. Plasma Clusterin and Lipid Profile: A Link with Aging and Cardiovascular Diseases in a Population with a Consistent Number of Centenarians. </w:t>
      </w:r>
      <w:r w:rsidRPr="00386183">
        <w:rPr>
          <w:rFonts w:ascii="Times New Roman" w:hAnsi="Times New Roman" w:cs="Times New Roman"/>
          <w:i/>
        </w:rPr>
        <w:t xml:space="preserve">PLoS One. </w:t>
      </w:r>
      <w:r w:rsidRPr="00386183">
        <w:rPr>
          <w:rFonts w:ascii="Times New Roman" w:hAnsi="Times New Roman" w:cs="Times New Roman"/>
        </w:rPr>
        <w:t>2015;10(6):e0128029.</w:t>
      </w:r>
    </w:p>
    <w:p w14:paraId="539B4176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6.</w:t>
      </w:r>
      <w:r w:rsidRPr="00386183">
        <w:rPr>
          <w:rFonts w:ascii="Times New Roman" w:hAnsi="Times New Roman" w:cs="Times New Roman"/>
        </w:rPr>
        <w:tab/>
        <w:t xml:space="preserve">Won JC, Park CY, Oh SW, Lee ES, Youn BS, Kim MS. Plasma clusterin (ApoJ) levels are associated with adiposity and systemic inflammation. </w:t>
      </w:r>
      <w:r w:rsidRPr="00386183">
        <w:rPr>
          <w:rFonts w:ascii="Times New Roman" w:hAnsi="Times New Roman" w:cs="Times New Roman"/>
          <w:i/>
        </w:rPr>
        <w:t xml:space="preserve">PLoS One. </w:t>
      </w:r>
      <w:r w:rsidRPr="00386183">
        <w:rPr>
          <w:rFonts w:ascii="Times New Roman" w:hAnsi="Times New Roman" w:cs="Times New Roman"/>
        </w:rPr>
        <w:t>2014;9(7):e103351.</w:t>
      </w:r>
    </w:p>
    <w:p w14:paraId="118E0C68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7.</w:t>
      </w:r>
      <w:r w:rsidRPr="00386183">
        <w:rPr>
          <w:rFonts w:ascii="Times New Roman" w:hAnsi="Times New Roman" w:cs="Times New Roman"/>
        </w:rPr>
        <w:tab/>
        <w:t xml:space="preserve">Kropackova T, Sleglova O, Ruzickova O, Vencovsky J, Pavelka K, Senolt L. Lower serum clusterin levels in patients with erosive hand osteoarthritis are associated with more pain. </w:t>
      </w:r>
      <w:r w:rsidRPr="00386183">
        <w:rPr>
          <w:rFonts w:ascii="Times New Roman" w:hAnsi="Times New Roman" w:cs="Times New Roman"/>
          <w:i/>
        </w:rPr>
        <w:t xml:space="preserve">BMC Musculoskelet Disord. </w:t>
      </w:r>
      <w:r w:rsidRPr="00386183">
        <w:rPr>
          <w:rFonts w:ascii="Times New Roman" w:hAnsi="Times New Roman" w:cs="Times New Roman"/>
        </w:rPr>
        <w:t>2018;19(1):264.</w:t>
      </w:r>
    </w:p>
    <w:p w14:paraId="200EABB1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8.</w:t>
      </w:r>
      <w:r w:rsidRPr="00386183">
        <w:rPr>
          <w:rFonts w:ascii="Times New Roman" w:hAnsi="Times New Roman" w:cs="Times New Roman"/>
        </w:rPr>
        <w:tab/>
        <w:t xml:space="preserve">Zhu Y, Han S, Zhao H, et al. Comparative analysis of serum proteomes of degenerative scoliosis. </w:t>
      </w:r>
      <w:r w:rsidRPr="00386183">
        <w:rPr>
          <w:rFonts w:ascii="Times New Roman" w:hAnsi="Times New Roman" w:cs="Times New Roman"/>
          <w:i/>
        </w:rPr>
        <w:t xml:space="preserve">J Orthop Res. </w:t>
      </w:r>
      <w:r w:rsidRPr="00386183">
        <w:rPr>
          <w:rFonts w:ascii="Times New Roman" w:hAnsi="Times New Roman" w:cs="Times New Roman"/>
        </w:rPr>
        <w:t>2011;29(12):1896-1903.</w:t>
      </w:r>
    </w:p>
    <w:p w14:paraId="63DC6B56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19.</w:t>
      </w:r>
      <w:r w:rsidRPr="00386183">
        <w:rPr>
          <w:rFonts w:ascii="Times New Roman" w:hAnsi="Times New Roman" w:cs="Times New Roman"/>
        </w:rPr>
        <w:tab/>
        <w:t xml:space="preserve">Montecinos L, Eskew JD, Smith A. What Is Next in This "Age" of Heme-Driven Pathology and Protection by Hemopexin? An Update and Links with Iron. </w:t>
      </w:r>
      <w:r w:rsidRPr="00386183">
        <w:rPr>
          <w:rFonts w:ascii="Times New Roman" w:hAnsi="Times New Roman" w:cs="Times New Roman"/>
          <w:i/>
        </w:rPr>
        <w:t xml:space="preserve">Pharmaceuticals (Basel). </w:t>
      </w:r>
      <w:r w:rsidRPr="00386183">
        <w:rPr>
          <w:rFonts w:ascii="Times New Roman" w:hAnsi="Times New Roman" w:cs="Times New Roman"/>
        </w:rPr>
        <w:t>2019;12(4).</w:t>
      </w:r>
    </w:p>
    <w:p w14:paraId="1DEB00B0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0.</w:t>
      </w:r>
      <w:r w:rsidRPr="00386183">
        <w:rPr>
          <w:rFonts w:ascii="Times New Roman" w:hAnsi="Times New Roman" w:cs="Times New Roman"/>
        </w:rPr>
        <w:tab/>
        <w:t xml:space="preserve">Ross AC. Impact of chronic and acute inflammation on extra- and intracellular iron homeostasis. </w:t>
      </w:r>
      <w:r w:rsidRPr="00386183">
        <w:rPr>
          <w:rFonts w:ascii="Times New Roman" w:hAnsi="Times New Roman" w:cs="Times New Roman"/>
          <w:i/>
        </w:rPr>
        <w:t xml:space="preserve">Am J Clin Nutr. </w:t>
      </w:r>
      <w:r w:rsidRPr="00386183">
        <w:rPr>
          <w:rFonts w:ascii="Times New Roman" w:hAnsi="Times New Roman" w:cs="Times New Roman"/>
        </w:rPr>
        <w:t>2017.</w:t>
      </w:r>
    </w:p>
    <w:p w14:paraId="45B14C7E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1.</w:t>
      </w:r>
      <w:r w:rsidRPr="00386183">
        <w:rPr>
          <w:rFonts w:ascii="Times New Roman" w:hAnsi="Times New Roman" w:cs="Times New Roman"/>
        </w:rPr>
        <w:tab/>
        <w:t xml:space="preserve">Goebel A. Autoantibody pain. </w:t>
      </w:r>
      <w:r w:rsidRPr="00386183">
        <w:rPr>
          <w:rFonts w:ascii="Times New Roman" w:hAnsi="Times New Roman" w:cs="Times New Roman"/>
          <w:i/>
        </w:rPr>
        <w:t xml:space="preserve">Autoimmun Rev. </w:t>
      </w:r>
      <w:r w:rsidRPr="00386183">
        <w:rPr>
          <w:rFonts w:ascii="Times New Roman" w:hAnsi="Times New Roman" w:cs="Times New Roman"/>
        </w:rPr>
        <w:t>2016;15(6):552-557.</w:t>
      </w:r>
    </w:p>
    <w:p w14:paraId="35A98272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2.</w:t>
      </w:r>
      <w:r w:rsidRPr="00386183">
        <w:rPr>
          <w:rFonts w:ascii="Times New Roman" w:hAnsi="Times New Roman" w:cs="Times New Roman"/>
        </w:rPr>
        <w:tab/>
        <w:t xml:space="preserve">Dostalova T, Kroulikova V, Podzimek S, Jelinkova H. Low-Level Laser Therapy After Wisdom Teeth Surgery: Evaluation of Immunologic Markers (Secretory Immunoglobulin A and Lysozyme Levels) and Thermographic Examination: Placebo Controlled Study. </w:t>
      </w:r>
      <w:r w:rsidRPr="00386183">
        <w:rPr>
          <w:rFonts w:ascii="Times New Roman" w:hAnsi="Times New Roman" w:cs="Times New Roman"/>
          <w:i/>
        </w:rPr>
        <w:t xml:space="preserve">Photomed Laser Surg. </w:t>
      </w:r>
      <w:r w:rsidRPr="00386183">
        <w:rPr>
          <w:rFonts w:ascii="Times New Roman" w:hAnsi="Times New Roman" w:cs="Times New Roman"/>
        </w:rPr>
        <w:t>2017;35(11):616-621.</w:t>
      </w:r>
    </w:p>
    <w:p w14:paraId="44085457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3.</w:t>
      </w:r>
      <w:r w:rsidRPr="00386183">
        <w:rPr>
          <w:rFonts w:ascii="Times New Roman" w:hAnsi="Times New Roman" w:cs="Times New Roman"/>
        </w:rPr>
        <w:tab/>
        <w:t xml:space="preserve">Elicabe RJ, Silva JE, Dave MN, et al. Association between IL-17 and IgA in the joints of patients with inflammatory arthropathies. </w:t>
      </w:r>
      <w:r w:rsidRPr="00386183">
        <w:rPr>
          <w:rFonts w:ascii="Times New Roman" w:hAnsi="Times New Roman" w:cs="Times New Roman"/>
          <w:i/>
        </w:rPr>
        <w:t xml:space="preserve">BMC Immunol. </w:t>
      </w:r>
      <w:r w:rsidRPr="00386183">
        <w:rPr>
          <w:rFonts w:ascii="Times New Roman" w:hAnsi="Times New Roman" w:cs="Times New Roman"/>
        </w:rPr>
        <w:t>2017;18(1):8.</w:t>
      </w:r>
    </w:p>
    <w:p w14:paraId="0A1E170F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4.</w:t>
      </w:r>
      <w:r w:rsidRPr="00386183">
        <w:rPr>
          <w:rFonts w:ascii="Times New Roman" w:hAnsi="Times New Roman" w:cs="Times New Roman"/>
        </w:rPr>
        <w:tab/>
        <w:t xml:space="preserve">Silawal S, Triebel J, Bertsch T, Schulze-Tanzil G. Osteoarthritis and the Complement Cascade. </w:t>
      </w:r>
      <w:r w:rsidRPr="00386183">
        <w:rPr>
          <w:rFonts w:ascii="Times New Roman" w:hAnsi="Times New Roman" w:cs="Times New Roman"/>
          <w:i/>
        </w:rPr>
        <w:t xml:space="preserve">Clin Med Insights Arthritis Musculoskelet Disord. </w:t>
      </w:r>
      <w:r w:rsidRPr="00386183">
        <w:rPr>
          <w:rFonts w:ascii="Times New Roman" w:hAnsi="Times New Roman" w:cs="Times New Roman"/>
        </w:rPr>
        <w:t>2018;11:1179544117751430.</w:t>
      </w:r>
    </w:p>
    <w:p w14:paraId="1CEF74E4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5.</w:t>
      </w:r>
      <w:r w:rsidRPr="00386183">
        <w:rPr>
          <w:rFonts w:ascii="Times New Roman" w:hAnsi="Times New Roman" w:cs="Times New Roman"/>
        </w:rPr>
        <w:tab/>
        <w:t xml:space="preserve">Choi JW, Liu H, Shin DH, et al. Proteomic and cytokine plasma biomarkers for predicting progression from colorectal adenoma to carcinoma in human patients. </w:t>
      </w:r>
      <w:r w:rsidRPr="00386183">
        <w:rPr>
          <w:rFonts w:ascii="Times New Roman" w:hAnsi="Times New Roman" w:cs="Times New Roman"/>
          <w:i/>
        </w:rPr>
        <w:t xml:space="preserve">Proteomics. </w:t>
      </w:r>
      <w:r w:rsidRPr="00386183">
        <w:rPr>
          <w:rFonts w:ascii="Times New Roman" w:hAnsi="Times New Roman" w:cs="Times New Roman"/>
        </w:rPr>
        <w:t>2013;13(15):2361-2374.</w:t>
      </w:r>
    </w:p>
    <w:p w14:paraId="572904AF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6.</w:t>
      </w:r>
      <w:r w:rsidRPr="00386183">
        <w:rPr>
          <w:rFonts w:ascii="Times New Roman" w:hAnsi="Times New Roman" w:cs="Times New Roman"/>
        </w:rPr>
        <w:tab/>
        <w:t xml:space="preserve">do Nascimento de Oliveira V, Lima-Neto ABM, van Tilburg MF, et al. Proteomic analysis to identify candidate biomarkers associated with type 1 diabetes. </w:t>
      </w:r>
      <w:r w:rsidRPr="00386183">
        <w:rPr>
          <w:rFonts w:ascii="Times New Roman" w:hAnsi="Times New Roman" w:cs="Times New Roman"/>
          <w:i/>
        </w:rPr>
        <w:t xml:space="preserve">Diabetes Metab Syndr Obes. </w:t>
      </w:r>
      <w:r w:rsidRPr="00386183">
        <w:rPr>
          <w:rFonts w:ascii="Times New Roman" w:hAnsi="Times New Roman" w:cs="Times New Roman"/>
        </w:rPr>
        <w:t>2018;11:289-301.</w:t>
      </w:r>
    </w:p>
    <w:p w14:paraId="5C3902C4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7.</w:t>
      </w:r>
      <w:r w:rsidRPr="00386183">
        <w:rPr>
          <w:rFonts w:ascii="Times New Roman" w:hAnsi="Times New Roman" w:cs="Times New Roman"/>
        </w:rPr>
        <w:tab/>
        <w:t xml:space="preserve">Mukherjee S, Jagadeeshaprasad MG, Banerjee T, et al. Proteomic analysis of human plasma in chronic rheumatic mitral stenosis reveals proteins involved in the complement and coagulation cascade. </w:t>
      </w:r>
      <w:r w:rsidRPr="00386183">
        <w:rPr>
          <w:rFonts w:ascii="Times New Roman" w:hAnsi="Times New Roman" w:cs="Times New Roman"/>
          <w:i/>
        </w:rPr>
        <w:t xml:space="preserve">Clin Proteomics. </w:t>
      </w:r>
      <w:r w:rsidRPr="00386183">
        <w:rPr>
          <w:rFonts w:ascii="Times New Roman" w:hAnsi="Times New Roman" w:cs="Times New Roman"/>
        </w:rPr>
        <w:t>2014;11(1):35.</w:t>
      </w:r>
    </w:p>
    <w:p w14:paraId="74CCA4A6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8.</w:t>
      </w:r>
      <w:r w:rsidRPr="00386183">
        <w:rPr>
          <w:rFonts w:ascii="Times New Roman" w:hAnsi="Times New Roman" w:cs="Times New Roman"/>
        </w:rPr>
        <w:tab/>
        <w:t xml:space="preserve">Zhao J, Fan YX, Yang Y, et al. Identification of potential plasma biomarkers for esophageal squamous cell carcinoma by a proteomic method. </w:t>
      </w:r>
      <w:r w:rsidRPr="00386183">
        <w:rPr>
          <w:rFonts w:ascii="Times New Roman" w:hAnsi="Times New Roman" w:cs="Times New Roman"/>
          <w:i/>
        </w:rPr>
        <w:t xml:space="preserve">Int J Clin Exp Pathol. </w:t>
      </w:r>
      <w:r w:rsidRPr="00386183">
        <w:rPr>
          <w:rFonts w:ascii="Times New Roman" w:hAnsi="Times New Roman" w:cs="Times New Roman"/>
        </w:rPr>
        <w:t>2015;8(2):1535-1544.</w:t>
      </w:r>
    </w:p>
    <w:p w14:paraId="3A28F053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29.</w:t>
      </w:r>
      <w:r w:rsidRPr="00386183">
        <w:rPr>
          <w:rFonts w:ascii="Times New Roman" w:hAnsi="Times New Roman" w:cs="Times New Roman"/>
        </w:rPr>
        <w:tab/>
        <w:t xml:space="preserve">Lygirou V, Latosinska A, Makridakis M, et al. Plasma proteomic analysis reveals altered protein abundances in cardiovascular disease. </w:t>
      </w:r>
      <w:r w:rsidRPr="00386183">
        <w:rPr>
          <w:rFonts w:ascii="Times New Roman" w:hAnsi="Times New Roman" w:cs="Times New Roman"/>
          <w:i/>
        </w:rPr>
        <w:t xml:space="preserve">J Transl Med. </w:t>
      </w:r>
      <w:r w:rsidRPr="00386183">
        <w:rPr>
          <w:rFonts w:ascii="Times New Roman" w:hAnsi="Times New Roman" w:cs="Times New Roman"/>
        </w:rPr>
        <w:t>2018;16(1):104.</w:t>
      </w:r>
    </w:p>
    <w:p w14:paraId="200C4C2B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lastRenderedPageBreak/>
        <w:t>30.</w:t>
      </w:r>
      <w:r w:rsidRPr="00386183">
        <w:rPr>
          <w:rFonts w:ascii="Times New Roman" w:hAnsi="Times New Roman" w:cs="Times New Roman"/>
        </w:rPr>
        <w:tab/>
        <w:t xml:space="preserve">Varma VR, Varma S, An Y, et al. Alpha-2 macroglobulin in Alzheimer's disease: a marker of neuronal injury through the RCAN1 pathway. </w:t>
      </w:r>
      <w:r w:rsidRPr="00386183">
        <w:rPr>
          <w:rFonts w:ascii="Times New Roman" w:hAnsi="Times New Roman" w:cs="Times New Roman"/>
          <w:i/>
        </w:rPr>
        <w:t xml:space="preserve">Molecular psychiatry. </w:t>
      </w:r>
      <w:r w:rsidRPr="00386183">
        <w:rPr>
          <w:rFonts w:ascii="Times New Roman" w:hAnsi="Times New Roman" w:cs="Times New Roman"/>
        </w:rPr>
        <w:t>2017;22(1):13-23.</w:t>
      </w:r>
    </w:p>
    <w:p w14:paraId="3A85B5C2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31.</w:t>
      </w:r>
      <w:r w:rsidRPr="00386183">
        <w:rPr>
          <w:rFonts w:ascii="Times New Roman" w:hAnsi="Times New Roman" w:cs="Times New Roman"/>
        </w:rPr>
        <w:tab/>
        <w:t xml:space="preserve">Cater JH, Wilson MR, Wyatt AR. Alpha-2-Macroglobulin, a Hypochlorite-Regulated Chaperone and Immune System Modulator. </w:t>
      </w:r>
      <w:r w:rsidRPr="00386183">
        <w:rPr>
          <w:rFonts w:ascii="Times New Roman" w:hAnsi="Times New Roman" w:cs="Times New Roman"/>
          <w:i/>
        </w:rPr>
        <w:t xml:space="preserve">Oxid Med Cell Longev. </w:t>
      </w:r>
      <w:r w:rsidRPr="00386183">
        <w:rPr>
          <w:rFonts w:ascii="Times New Roman" w:hAnsi="Times New Roman" w:cs="Times New Roman"/>
        </w:rPr>
        <w:t>2019;2019:5410657.</w:t>
      </w:r>
    </w:p>
    <w:p w14:paraId="63F850A0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32.</w:t>
      </w:r>
      <w:r w:rsidRPr="00386183">
        <w:rPr>
          <w:rFonts w:ascii="Times New Roman" w:hAnsi="Times New Roman" w:cs="Times New Roman"/>
        </w:rPr>
        <w:tab/>
        <w:t xml:space="preserve">Shimomura R, Nezu T, Hosomi N, et al. Alpha-2-macroglobulin as a Promising Biological Marker of Endothelial Function. </w:t>
      </w:r>
      <w:r w:rsidRPr="00386183">
        <w:rPr>
          <w:rFonts w:ascii="Times New Roman" w:hAnsi="Times New Roman" w:cs="Times New Roman"/>
          <w:i/>
        </w:rPr>
        <w:t xml:space="preserve">J Atheroscler Thromb. </w:t>
      </w:r>
      <w:r w:rsidRPr="00386183">
        <w:rPr>
          <w:rFonts w:ascii="Times New Roman" w:hAnsi="Times New Roman" w:cs="Times New Roman"/>
        </w:rPr>
        <w:t>2018;25(4):350-358.</w:t>
      </w:r>
    </w:p>
    <w:p w14:paraId="7136C54D" w14:textId="77777777" w:rsidR="00386183" w:rsidRPr="00386183" w:rsidRDefault="00386183" w:rsidP="00386183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33.</w:t>
      </w:r>
      <w:r w:rsidRPr="00386183">
        <w:rPr>
          <w:rFonts w:ascii="Times New Roman" w:hAnsi="Times New Roman" w:cs="Times New Roman"/>
        </w:rPr>
        <w:tab/>
        <w:t xml:space="preserve">Sayegh L, Fuleihan Gel H, Nassar AH. Vitamin D in endometriosis: a causative or confounding factor? </w:t>
      </w:r>
      <w:r w:rsidRPr="00386183">
        <w:rPr>
          <w:rFonts w:ascii="Times New Roman" w:hAnsi="Times New Roman" w:cs="Times New Roman"/>
          <w:i/>
        </w:rPr>
        <w:t xml:space="preserve">Metabolism. </w:t>
      </w:r>
      <w:r w:rsidRPr="00386183">
        <w:rPr>
          <w:rFonts w:ascii="Times New Roman" w:hAnsi="Times New Roman" w:cs="Times New Roman"/>
        </w:rPr>
        <w:t>2014;63(1):32-41.</w:t>
      </w:r>
    </w:p>
    <w:p w14:paraId="66305BFD" w14:textId="77777777" w:rsidR="00386183" w:rsidRPr="00386183" w:rsidRDefault="00386183" w:rsidP="0038618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386183">
        <w:rPr>
          <w:rFonts w:ascii="Times New Roman" w:hAnsi="Times New Roman" w:cs="Times New Roman"/>
        </w:rPr>
        <w:t>34.</w:t>
      </w:r>
      <w:r w:rsidRPr="00386183">
        <w:rPr>
          <w:rFonts w:ascii="Times New Roman" w:hAnsi="Times New Roman" w:cs="Times New Roman"/>
        </w:rPr>
        <w:tab/>
        <w:t xml:space="preserve">Giampaolino P, Della Corte L, Foreste V, Bifulco G. Is there a relationship between Vitamin D and Endometriosis? An overview of literature. </w:t>
      </w:r>
      <w:r w:rsidRPr="00386183">
        <w:rPr>
          <w:rFonts w:ascii="Times New Roman" w:hAnsi="Times New Roman" w:cs="Times New Roman"/>
          <w:i/>
        </w:rPr>
        <w:t xml:space="preserve">Curr Pharm Des. </w:t>
      </w:r>
      <w:r w:rsidRPr="00386183">
        <w:rPr>
          <w:rFonts w:ascii="Times New Roman" w:hAnsi="Times New Roman" w:cs="Times New Roman"/>
        </w:rPr>
        <w:t>2019.</w:t>
      </w:r>
    </w:p>
    <w:p w14:paraId="4F8D26B0" w14:textId="5D3C1CF9" w:rsidR="00F02143" w:rsidRPr="00D42C15" w:rsidRDefault="00640328" w:rsidP="00386183">
      <w:pPr>
        <w:spacing w:line="360" w:lineRule="auto"/>
        <w:ind w:left="567" w:hanging="283"/>
        <w:rPr>
          <w:rFonts w:ascii="Times New Roman" w:hAnsi="Times New Roman" w:cs="Times New Roman"/>
          <w:lang w:val="en-US"/>
        </w:rPr>
      </w:pPr>
      <w:r w:rsidRPr="00386183">
        <w:rPr>
          <w:rFonts w:ascii="Times New Roman" w:hAnsi="Times New Roman" w:cs="Times New Roman"/>
          <w:lang w:val="en-US"/>
        </w:rPr>
        <w:fldChar w:fldCharType="end"/>
      </w:r>
      <w:bookmarkEnd w:id="3"/>
    </w:p>
    <w:sectPr w:rsidR="00F02143" w:rsidRPr="00D42C1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45C8D0" w14:textId="77777777" w:rsidR="00540D64" w:rsidRDefault="00540D64" w:rsidP="00F02143">
      <w:pPr>
        <w:spacing w:after="0" w:line="240" w:lineRule="auto"/>
      </w:pPr>
      <w:r>
        <w:separator/>
      </w:r>
    </w:p>
  </w:endnote>
  <w:endnote w:type="continuationSeparator" w:id="0">
    <w:p w14:paraId="6C1D3838" w14:textId="77777777" w:rsidR="00540D64" w:rsidRDefault="00540D64" w:rsidP="00F02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8880943"/>
      <w:docPartObj>
        <w:docPartGallery w:val="Page Numbers (Bottom of Page)"/>
        <w:docPartUnique/>
      </w:docPartObj>
    </w:sdtPr>
    <w:sdtContent>
      <w:p w14:paraId="0AA6B8B5" w14:textId="1E63F3AD" w:rsidR="00D42C15" w:rsidRDefault="00D42C15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B0BE4C" w14:textId="77777777" w:rsidR="00D42C15" w:rsidRDefault="00D42C1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621B5" w14:textId="77777777" w:rsidR="00540D64" w:rsidRDefault="00540D64" w:rsidP="00F02143">
      <w:pPr>
        <w:spacing w:after="0" w:line="240" w:lineRule="auto"/>
      </w:pPr>
      <w:r>
        <w:separator/>
      </w:r>
    </w:p>
  </w:footnote>
  <w:footnote w:type="continuationSeparator" w:id="0">
    <w:p w14:paraId="338B4F01" w14:textId="77777777" w:rsidR="00540D64" w:rsidRDefault="00540D64" w:rsidP="00F02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dd5zxptdr5qetp9apae2fs9rdztxs9d22&quot;&gt;BjornGerdleENdNotelibraryapril2012&lt;record-ids&gt;&lt;item&gt;16164&lt;/item&gt;&lt;item&gt;16190&lt;/item&gt;&lt;item&gt;16203&lt;/item&gt;&lt;item&gt;17519&lt;/item&gt;&lt;item&gt;17564&lt;/item&gt;&lt;item&gt;17565&lt;/item&gt;&lt;item&gt;17570&lt;/item&gt;&lt;item&gt;17574&lt;/item&gt;&lt;item&gt;17576&lt;/item&gt;&lt;item&gt;17597&lt;/item&gt;&lt;item&gt;17666&lt;/item&gt;&lt;item&gt;17667&lt;/item&gt;&lt;item&gt;17668&lt;/item&gt;&lt;item&gt;17669&lt;/item&gt;&lt;item&gt;17674&lt;/item&gt;&lt;item&gt;17676&lt;/item&gt;&lt;item&gt;17679&lt;/item&gt;&lt;item&gt;17680&lt;/item&gt;&lt;item&gt;17682&lt;/item&gt;&lt;item&gt;17687&lt;/item&gt;&lt;item&gt;17691&lt;/item&gt;&lt;item&gt;17700&lt;/item&gt;&lt;item&gt;17701&lt;/item&gt;&lt;item&gt;17702&lt;/item&gt;&lt;item&gt;17703&lt;/item&gt;&lt;item&gt;17704&lt;/item&gt;&lt;item&gt;17705&lt;/item&gt;&lt;item&gt;17707&lt;/item&gt;&lt;item&gt;17708&lt;/item&gt;&lt;item&gt;17709&lt;/item&gt;&lt;item&gt;17712&lt;/item&gt;&lt;item&gt;17717&lt;/item&gt;&lt;item&gt;17718&lt;/item&gt;&lt;item&gt;17721&lt;/item&gt;&lt;/record-ids&gt;&lt;/item&gt;&lt;/Libraries&gt;"/>
  </w:docVars>
  <w:rsids>
    <w:rsidRoot w:val="00F02143"/>
    <w:rsid w:val="00317968"/>
    <w:rsid w:val="0035058E"/>
    <w:rsid w:val="00386183"/>
    <w:rsid w:val="00472DB0"/>
    <w:rsid w:val="00540D64"/>
    <w:rsid w:val="00627046"/>
    <w:rsid w:val="00640328"/>
    <w:rsid w:val="00853F9B"/>
    <w:rsid w:val="008712BE"/>
    <w:rsid w:val="0088272D"/>
    <w:rsid w:val="009F42FC"/>
    <w:rsid w:val="00D42C15"/>
    <w:rsid w:val="00D67906"/>
    <w:rsid w:val="00F02143"/>
    <w:rsid w:val="00FA4609"/>
    <w:rsid w:val="00FC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B0816"/>
  <w15:chartTrackingRefBased/>
  <w15:docId w15:val="{561D9D30-2C01-4A40-AB49-B6616A443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021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F0214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0214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02143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02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2143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F02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403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403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3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40328"/>
    <w:rPr>
      <w:rFonts w:ascii="Calibri" w:hAnsi="Calibri" w:cs="Calibri"/>
      <w:noProof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8272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8272D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D42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2C15"/>
  </w:style>
  <w:style w:type="paragraph" w:styleId="Sidfot">
    <w:name w:val="footer"/>
    <w:basedOn w:val="Normal"/>
    <w:link w:val="SidfotChar"/>
    <w:uiPriority w:val="99"/>
    <w:unhideWhenUsed/>
    <w:rsid w:val="00D42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2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50AEAF8FE374AA6BCE39A8CCCCB26" ma:contentTypeVersion="13" ma:contentTypeDescription="Create a new document." ma:contentTypeScope="" ma:versionID="411c23a75213b82a7b241dab63ec0210">
  <xsd:schema xmlns:xsd="http://www.w3.org/2001/XMLSchema" xmlns:xs="http://www.w3.org/2001/XMLSchema" xmlns:p="http://schemas.microsoft.com/office/2006/metadata/properties" xmlns:ns3="d1155e76-44a9-4f76-bf57-3b570d0d2c9a" xmlns:ns4="6f673ba9-4a9b-4f9f-a7fa-2953bfeb04de" targetNamespace="http://schemas.microsoft.com/office/2006/metadata/properties" ma:root="true" ma:fieldsID="48f9e615821f30a5803759118faecc92" ns3:_="" ns4:_="">
    <xsd:import namespace="d1155e76-44a9-4f76-bf57-3b570d0d2c9a"/>
    <xsd:import namespace="6f673ba9-4a9b-4f9f-a7fa-2953bfeb04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155e76-44a9-4f76-bf57-3b570d0d2c9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73ba9-4a9b-4f9f-a7fa-2953bfeb0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2B9FE6-3767-4C14-B2B9-FDF491C9AA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155e76-44a9-4f76-bf57-3b570d0d2c9a"/>
    <ds:schemaRef ds:uri="6f673ba9-4a9b-4f9f-a7fa-2953bfeb04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98C0C3-1C09-4DAC-BCC2-B53B39F421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D5DB4B-3F07-4DDE-821C-D1E0D9664B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7405</Words>
  <Characters>39252</Characters>
  <Application>Microsoft Office Word</Application>
  <DocSecurity>0</DocSecurity>
  <Lines>327</Lines>
  <Paragraphs>9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Gerdle</dc:creator>
  <cp:keywords/>
  <dc:description/>
  <cp:lastModifiedBy>Björn Gerdle</cp:lastModifiedBy>
  <cp:revision>7</cp:revision>
  <dcterms:created xsi:type="dcterms:W3CDTF">2019-11-23T15:20:00Z</dcterms:created>
  <dcterms:modified xsi:type="dcterms:W3CDTF">2019-11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50AEAF8FE374AA6BCE39A8CCCCB26</vt:lpwstr>
  </property>
</Properties>
</file>